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F343E" w14:textId="2EA38CBD" w:rsidR="00EA5284" w:rsidRPr="00B662F8" w:rsidRDefault="00D13A58" w:rsidP="00CA56AD">
      <w:pPr>
        <w:suppressLineNumbers/>
        <w:snapToGrid w:val="0"/>
        <w:spacing w:line="360" w:lineRule="auto"/>
        <w:ind w:left="105" w:hangingChars="50" w:hanging="105"/>
        <w:rPr>
          <w:rFonts w:ascii="Times New Roman" w:hAnsi="Times New Roman" w:cs="Times New Roman"/>
          <w:b/>
          <w:bCs/>
          <w:szCs w:val="21"/>
        </w:rPr>
      </w:pPr>
      <w:r w:rsidRPr="00B662F8">
        <w:rPr>
          <w:rFonts w:ascii="Times New Roman" w:eastAsia="Times New Roman" w:hAnsi="Times New Roman" w:cs="Times New Roman"/>
          <w:b/>
          <w:szCs w:val="21"/>
        </w:rPr>
        <w:t>Supplementary Table</w:t>
      </w:r>
      <w:r w:rsidR="008A00E1" w:rsidRPr="00B662F8">
        <w:rPr>
          <w:rFonts w:ascii="Times New Roman" w:eastAsia="ＭＳ 明朝" w:hAnsi="Times New Roman" w:cs="Times New Roman"/>
          <w:b/>
          <w:szCs w:val="21"/>
        </w:rPr>
        <w:t xml:space="preserve"> 1</w:t>
      </w:r>
      <w:r w:rsidR="00EA5284" w:rsidRPr="00B662F8">
        <w:rPr>
          <w:rFonts w:ascii="Times New Roman" w:hAnsi="Times New Roman" w:cs="Times New Roman"/>
          <w:b/>
          <w:bCs/>
          <w:szCs w:val="21"/>
        </w:rPr>
        <w:t xml:space="preserve">. </w:t>
      </w:r>
      <w:r w:rsidR="00A840DC" w:rsidRPr="00B662F8">
        <w:rPr>
          <w:rFonts w:ascii="Times New Roman" w:hAnsi="Times New Roman" w:cs="Times New Roman"/>
          <w:b/>
          <w:bCs/>
          <w:szCs w:val="21"/>
        </w:rPr>
        <w:t>Univariable and multivariable Cox proportional hazards analyses</w:t>
      </w:r>
      <w:r w:rsidR="00F03B9B" w:rsidRPr="00B662F8">
        <w:rPr>
          <w:rFonts w:ascii="Times New Roman" w:hAnsi="Times New Roman" w:cs="Times New Roman"/>
          <w:b/>
          <w:bCs/>
          <w:szCs w:val="21"/>
        </w:rPr>
        <w:t xml:space="preserve"> of </w:t>
      </w:r>
      <w:r w:rsidR="00B26560" w:rsidRPr="00B662F8">
        <w:rPr>
          <w:rFonts w:ascii="Times New Roman" w:hAnsi="Times New Roman" w:cs="Times New Roman"/>
          <w:b/>
          <w:bCs/>
          <w:szCs w:val="21"/>
        </w:rPr>
        <w:t xml:space="preserve">all-cause and </w:t>
      </w:r>
      <w:r w:rsidR="00EA5284" w:rsidRPr="00B662F8">
        <w:rPr>
          <w:rFonts w:ascii="Times New Roman" w:hAnsi="Times New Roman" w:cs="Times New Roman"/>
          <w:b/>
          <w:bCs/>
          <w:szCs w:val="21"/>
        </w:rPr>
        <w:t>cardiovascular mortality</w:t>
      </w:r>
      <w:r w:rsidR="00625822" w:rsidRPr="00B662F8">
        <w:rPr>
          <w:rFonts w:ascii="Times New Roman" w:hAnsi="Times New Roman" w:cs="Times New Roman"/>
          <w:b/>
          <w:bCs/>
          <w:szCs w:val="21"/>
        </w:rPr>
        <w:t xml:space="preserve"> by UBCR quartiles</w:t>
      </w:r>
      <w:r w:rsidR="00BA7AAD" w:rsidRPr="00B662F8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8"/>
        <w:tblpPr w:leftFromText="142" w:rightFromText="142" w:vertAnchor="text" w:horzAnchor="margin" w:tblpXSpec="center" w:tblpY="-33"/>
        <w:tblW w:w="10065" w:type="dxa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1276"/>
        <w:gridCol w:w="1176"/>
        <w:gridCol w:w="1092"/>
        <w:gridCol w:w="1276"/>
        <w:gridCol w:w="1347"/>
        <w:gridCol w:w="1063"/>
      </w:tblGrid>
      <w:tr w:rsidR="00CA56AD" w:rsidRPr="00B662F8" w14:paraId="20D9167F" w14:textId="77777777" w:rsidTr="00CA56AD"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50E59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428B9" w14:textId="77777777" w:rsidR="00CA56AD" w:rsidRPr="00B662F8" w:rsidRDefault="00CA56AD" w:rsidP="00FC73D5">
            <w:pPr>
              <w:snapToGrid w:val="0"/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Univariate analyses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B2A7B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value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99276" w14:textId="77777777" w:rsidR="00CA56AD" w:rsidRPr="00B662F8" w:rsidRDefault="00CA56AD" w:rsidP="00FC73D5">
            <w:pPr>
              <w:snapToGrid w:val="0"/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Multivariate analyses*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4BAA5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value</w:t>
            </w:r>
          </w:p>
        </w:tc>
      </w:tr>
      <w:tr w:rsidR="00CA56AD" w:rsidRPr="00B662F8" w14:paraId="7D6E3BE2" w14:textId="77777777" w:rsidTr="00CA56AD"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0D5B6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37D36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74F25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3FFB4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57E41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93045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DAACD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6AD" w:rsidRPr="00B662F8" w14:paraId="61178883" w14:textId="77777777" w:rsidTr="00FC73D5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C3CE6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eastAsia="Arial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All-cause morta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8F754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53F11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111B8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18F91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D91B4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B931D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CA56AD" w:rsidRPr="00B662F8" w14:paraId="17F2D1CA" w14:textId="77777777" w:rsidTr="00FC73D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06A5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UBC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C7D9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Q1 (</w:t>
            </w:r>
            <w:r w:rsidRPr="00B662F8">
              <w:rPr>
                <w:rFonts w:ascii="Times New Roman" w:hAnsi="Times New Roman" w:cs="Times New Roman"/>
                <w:szCs w:val="21"/>
              </w:rPr>
              <w:t>&lt;72 μg/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BCDB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DC0C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A4EF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1FF1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4674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AB2D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A56AD" w:rsidRPr="00B662F8" w14:paraId="2942D3E3" w14:textId="77777777" w:rsidTr="00CA56A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F033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A8BF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Q2 (72-111 μg/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8785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D4E2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63-1.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943A" w14:textId="6BDC3683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62C4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D00C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77-1.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23D8" w14:textId="7E7797C0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49</w:t>
            </w:r>
          </w:p>
        </w:tc>
      </w:tr>
      <w:tr w:rsidR="00CA56AD" w:rsidRPr="00B662F8" w14:paraId="16912A25" w14:textId="77777777" w:rsidTr="00CA56A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6AB5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60EC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Q3 (</w:t>
            </w:r>
            <w:r w:rsidRPr="00B662F8">
              <w:rPr>
                <w:rFonts w:ascii="Times New Roman" w:hAnsi="Times New Roman" w:cs="Times New Roman"/>
                <w:szCs w:val="21"/>
              </w:rPr>
              <w:t>112-187 μg/g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F5EF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8E24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91-1.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DD62" w14:textId="7A24245D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DE6D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F61B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81-1.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42F9" w14:textId="4D0594D0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34</w:t>
            </w:r>
          </w:p>
        </w:tc>
      </w:tr>
      <w:tr w:rsidR="00CA56AD" w:rsidRPr="00B662F8" w14:paraId="01C67ADF" w14:textId="77777777" w:rsidTr="00CA56AD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A7F31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E6C04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Q4 (</w:t>
            </w:r>
            <w:r w:rsidRPr="00B662F8">
              <w:rPr>
                <w:rFonts w:ascii="Times New Roman" w:hAnsi="Times New Roman" w:cs="Times New Roman"/>
                <w:szCs w:val="21"/>
              </w:rPr>
              <w:t>≥188 μg/g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2C0E7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F2387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64-3.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2C211" w14:textId="57940FD3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BDFB7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24BA5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00-2.1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CBC73" w14:textId="6A2AD756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048</w:t>
            </w:r>
          </w:p>
        </w:tc>
      </w:tr>
      <w:tr w:rsidR="00CA56AD" w:rsidRPr="00B662F8" w14:paraId="41930AB8" w14:textId="77777777" w:rsidTr="00FC73D5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707D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Cardiovascular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3D16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3F06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8E56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6C2F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1321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9A7A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CA56AD" w:rsidRPr="00B662F8" w14:paraId="15A94971" w14:textId="77777777" w:rsidTr="00CA56A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0ADD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UBC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87D7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Q1 (</w:t>
            </w:r>
            <w:r w:rsidRPr="00B662F8">
              <w:rPr>
                <w:rFonts w:ascii="Times New Roman" w:hAnsi="Times New Roman" w:cs="Times New Roman"/>
                <w:szCs w:val="21"/>
              </w:rPr>
              <w:t>&lt;72 μg/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2EDA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42D5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8C92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7072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69C1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EEA0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CA56AD" w:rsidRPr="00B662F8" w14:paraId="708C82F3" w14:textId="77777777" w:rsidTr="00CA56A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3B4F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1592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Q2 (72-111 μg/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7400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2EC5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38-1.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FE54" w14:textId="662FFE39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B049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BD34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54-2.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682E" w14:textId="0893EE0A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65</w:t>
            </w:r>
          </w:p>
        </w:tc>
      </w:tr>
      <w:tr w:rsidR="00CA56AD" w:rsidRPr="00B662F8" w14:paraId="749E2C70" w14:textId="77777777" w:rsidTr="00CA56A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A71A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6FFA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Q3 (</w:t>
            </w:r>
            <w:r w:rsidRPr="00B662F8">
              <w:rPr>
                <w:rFonts w:ascii="Times New Roman" w:hAnsi="Times New Roman" w:cs="Times New Roman"/>
                <w:szCs w:val="21"/>
              </w:rPr>
              <w:t>112-187 μg/g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BA5D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54E1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50-2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266F" w14:textId="5A38B21D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6358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D38D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50-2.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A4FD" w14:textId="2E1FA969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84</w:t>
            </w:r>
          </w:p>
        </w:tc>
      </w:tr>
      <w:tr w:rsidR="00CA56AD" w:rsidRPr="00B662F8" w14:paraId="6F2FDCD4" w14:textId="77777777" w:rsidTr="00CA56AD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BBD2B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51DD3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Q4 (</w:t>
            </w:r>
            <w:r w:rsidRPr="00B662F8">
              <w:rPr>
                <w:rFonts w:ascii="Times New Roman" w:hAnsi="Times New Roman" w:cs="Times New Roman"/>
                <w:szCs w:val="21"/>
              </w:rPr>
              <w:t>≥188 μg/g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5DD3A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2.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4CF09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26-4.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78BB8" w14:textId="4C15E178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810FF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5</w:t>
            </w:r>
            <w:r w:rsidRPr="00B662F8">
              <w:rPr>
                <w:rFonts w:ascii="Times New Roman" w:eastAsia="ＭＳ 明朝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0E9EA" w14:textId="77777777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76-3.0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AA9C5" w14:textId="0FB2E854" w:rsidR="00CA56AD" w:rsidRPr="00B662F8" w:rsidRDefault="00CA56AD" w:rsidP="00FC73D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24</w:t>
            </w:r>
          </w:p>
        </w:tc>
      </w:tr>
      <w:tr w:rsidR="00CA56AD" w:rsidRPr="00B662F8" w14:paraId="659962E2" w14:textId="77777777" w:rsidTr="00CA56AD">
        <w:tc>
          <w:tcPr>
            <w:tcW w:w="1006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7B14C" w14:textId="08CC8280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HR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: h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azard Ratio, CI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: c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onfidence 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nterval</w:t>
            </w:r>
            <w:r w:rsidR="00654573" w:rsidRPr="00B662F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="00654573" w:rsidRPr="00B662F8">
              <w:rPr>
                <w:rFonts w:ascii="Times New Roman" w:hAnsi="Times New Roman" w:cs="Times New Roman"/>
                <w:szCs w:val="21"/>
              </w:rPr>
              <w:t xml:space="preserve">BMI: body mass index, eGFR: estimated glomerular filtration rate, </w:t>
            </w:r>
            <w:r w:rsidR="00654573" w:rsidRPr="00B662F8">
              <w:rPr>
                <w:rFonts w:ascii="Times New Roman" w:hAnsi="Times New Roman" w:cs="Times New Roman"/>
                <w:color w:val="000000"/>
                <w:szCs w:val="21"/>
              </w:rPr>
              <w:t xml:space="preserve">UBCR: urinary </w:t>
            </w:r>
            <w:r w:rsidR="00654573" w:rsidRPr="00B662F8">
              <w:rPr>
                <w:rFonts w:ascii="Times New Roman" w:hAnsi="Times New Roman" w:cs="Times New Roman"/>
                <w:szCs w:val="21"/>
              </w:rPr>
              <w:t>β2-microglobulin-creatinine ratio</w:t>
            </w:r>
          </w:p>
        </w:tc>
      </w:tr>
      <w:tr w:rsidR="00CA56AD" w:rsidRPr="00B662F8" w14:paraId="79BA5CC8" w14:textId="77777777" w:rsidTr="00CA56AD">
        <w:tc>
          <w:tcPr>
            <w:tcW w:w="1006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C1E6" w14:textId="77777777" w:rsidR="00CA56AD" w:rsidRPr="00B662F8" w:rsidRDefault="00CA56AD" w:rsidP="00CA56A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* The analysis was adjusted for age, gender, BMI, eGFR, alcohol consumption, smoking, hypertension, diabetes, dyslipidemia, and albuminuria.</w:t>
            </w:r>
          </w:p>
        </w:tc>
      </w:tr>
    </w:tbl>
    <w:p w14:paraId="305A6565" w14:textId="77777777" w:rsidR="007C2C60" w:rsidRPr="00B662F8" w:rsidRDefault="007C2C60" w:rsidP="00CA56AD">
      <w:pPr>
        <w:suppressLineNumbers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14:paraId="25AC20B7" w14:textId="77777777" w:rsidR="007C2C60" w:rsidRPr="00B662F8" w:rsidRDefault="007C2C60">
      <w:pPr>
        <w:widowControl/>
        <w:rPr>
          <w:rFonts w:ascii="Times New Roman" w:hAnsi="Times New Roman" w:cs="Times New Roman"/>
          <w:b/>
          <w:szCs w:val="21"/>
        </w:rPr>
      </w:pPr>
      <w:r w:rsidRPr="00B662F8">
        <w:rPr>
          <w:rFonts w:ascii="Times New Roman" w:hAnsi="Times New Roman" w:cs="Times New Roman"/>
          <w:b/>
          <w:szCs w:val="21"/>
        </w:rPr>
        <w:br w:type="page"/>
      </w:r>
    </w:p>
    <w:p w14:paraId="1C240799" w14:textId="7B2C048E" w:rsidR="00331005" w:rsidRPr="00B662F8" w:rsidRDefault="00331005" w:rsidP="00CA56AD">
      <w:pPr>
        <w:suppressLineNumbers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662F8">
        <w:rPr>
          <w:rFonts w:ascii="Times New Roman" w:eastAsia="Times New Roman" w:hAnsi="Times New Roman" w:cs="Times New Roman"/>
          <w:b/>
          <w:szCs w:val="21"/>
        </w:rPr>
        <w:lastRenderedPageBreak/>
        <w:t>Supplementary Table</w:t>
      </w:r>
      <w:r w:rsidR="008A00E1" w:rsidRPr="00B662F8">
        <w:rPr>
          <w:rFonts w:ascii="Times New Roman" w:hAnsi="Times New Roman" w:cs="Times New Roman"/>
          <w:b/>
          <w:szCs w:val="21"/>
        </w:rPr>
        <w:t xml:space="preserve"> 2</w:t>
      </w:r>
      <w:r w:rsidRPr="00B662F8">
        <w:rPr>
          <w:rFonts w:ascii="Times New Roman" w:hAnsi="Times New Roman" w:cs="Times New Roman"/>
          <w:b/>
          <w:bCs/>
          <w:szCs w:val="21"/>
        </w:rPr>
        <w:t xml:space="preserve">. </w:t>
      </w:r>
      <w:r w:rsidR="00C10BCB" w:rsidRPr="00B662F8">
        <w:rPr>
          <w:rFonts w:ascii="Times New Roman" w:hAnsi="Times New Roman" w:cs="Times New Roman"/>
          <w:b/>
          <w:bCs/>
          <w:szCs w:val="21"/>
        </w:rPr>
        <w:t xml:space="preserve">Univariate and multivariate Cox proportional hazards analysis of all-cause and cardiovascular mortality by combining albuminuria and </w:t>
      </w:r>
      <w:r w:rsidR="00BA7AAD" w:rsidRPr="00B662F8">
        <w:rPr>
          <w:rFonts w:ascii="Times New Roman" w:hAnsi="Times New Roman" w:cs="Times New Roman"/>
          <w:b/>
          <w:bCs/>
          <w:szCs w:val="21"/>
        </w:rPr>
        <w:t xml:space="preserve">high </w:t>
      </w:r>
      <w:r w:rsidR="00C10BCB" w:rsidRPr="00B662F8">
        <w:rPr>
          <w:rFonts w:ascii="Times New Roman" w:hAnsi="Times New Roman" w:cs="Times New Roman"/>
          <w:b/>
          <w:bCs/>
          <w:szCs w:val="21"/>
        </w:rPr>
        <w:t>UBCR</w:t>
      </w:r>
      <w:r w:rsidR="00BA7AAD" w:rsidRPr="00B662F8">
        <w:rPr>
          <w:rFonts w:ascii="Times New Roman" w:hAnsi="Times New Roman" w:cs="Times New Roman"/>
          <w:b/>
          <w:bCs/>
          <w:szCs w:val="21"/>
        </w:rPr>
        <w:t xml:space="preserve"> (</w:t>
      </w:r>
      <w:r w:rsidR="00BA7AAD" w:rsidRPr="00B662F8">
        <w:rPr>
          <w:rFonts w:ascii="Times New Roman" w:eastAsia="Arial" w:hAnsi="Times New Roman" w:cs="Times New Roman"/>
          <w:b/>
          <w:bCs/>
          <w:color w:val="000000"/>
          <w:szCs w:val="21"/>
        </w:rPr>
        <w:t>≥300</w:t>
      </w:r>
      <w:r w:rsidR="00BA7AAD" w:rsidRPr="00B662F8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proofErr w:type="gramStart"/>
      <w:r w:rsidR="00BA7AAD" w:rsidRPr="00B662F8">
        <w:rPr>
          <w:rFonts w:ascii="Times New Roman" w:hAnsi="Times New Roman" w:cs="Times New Roman"/>
          <w:b/>
          <w:bCs/>
          <w:szCs w:val="21"/>
        </w:rPr>
        <w:t>µg</w:t>
      </w:r>
      <w:proofErr w:type="gramEnd"/>
      <w:r w:rsidR="00BA7AAD" w:rsidRPr="00B662F8">
        <w:rPr>
          <w:rFonts w:ascii="Times New Roman" w:hAnsi="Times New Roman" w:cs="Times New Roman"/>
          <w:b/>
          <w:bCs/>
          <w:szCs w:val="21"/>
        </w:rPr>
        <w:t>/g)</w:t>
      </w:r>
      <w:r w:rsidR="007D48ED" w:rsidRPr="00B662F8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8"/>
        <w:tblW w:w="10485" w:type="dxa"/>
        <w:tblInd w:w="-565" w:type="dxa"/>
        <w:tblLayout w:type="fixed"/>
        <w:tblLook w:val="04A0" w:firstRow="1" w:lastRow="0" w:firstColumn="1" w:lastColumn="0" w:noHBand="0" w:noVBand="1"/>
      </w:tblPr>
      <w:tblGrid>
        <w:gridCol w:w="2980"/>
        <w:gridCol w:w="1340"/>
        <w:gridCol w:w="1212"/>
        <w:gridCol w:w="1019"/>
        <w:gridCol w:w="1311"/>
        <w:gridCol w:w="1456"/>
        <w:gridCol w:w="1167"/>
      </w:tblGrid>
      <w:tr w:rsidR="00331005" w:rsidRPr="00B662F8" w14:paraId="6157EB3B" w14:textId="77777777" w:rsidTr="00B662F8">
        <w:trPr>
          <w:trHeight w:val="248"/>
        </w:trPr>
        <w:tc>
          <w:tcPr>
            <w:tcW w:w="2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43700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EBA3E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Univariate analyses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B9BB0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value</w:t>
            </w:r>
          </w:p>
        </w:tc>
        <w:tc>
          <w:tcPr>
            <w:tcW w:w="2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08D7F" w14:textId="17D2C28C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Multivariate analyses*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123D1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value</w:t>
            </w:r>
          </w:p>
        </w:tc>
      </w:tr>
      <w:tr w:rsidR="00CA56AD" w:rsidRPr="00B662F8" w14:paraId="0F119ABD" w14:textId="77777777" w:rsidTr="00B662F8">
        <w:trPr>
          <w:trHeight w:val="94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81C44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10A69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93057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05D68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C5CE2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43EEA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E77AA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6AD" w:rsidRPr="00B662F8" w14:paraId="3D60F5E5" w14:textId="77777777" w:rsidTr="00B662F8">
        <w:trPr>
          <w:trHeight w:val="248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A004E" w14:textId="0680C2EA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All-cause mortalit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A7A4A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24D70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19263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9AB7E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4DE35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D8480" w14:textId="77777777" w:rsidR="00331005" w:rsidRPr="00B662F8" w:rsidRDefault="00331005" w:rsidP="00CA56AD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B662F8" w:rsidRPr="00B662F8" w14:paraId="57A1BB4B" w14:textId="77777777" w:rsidTr="00B662F8">
        <w:trPr>
          <w:trHeight w:val="24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5170" w14:textId="3542E230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Albuminuri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)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 xml:space="preserve"> / high UBC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2E05" w14:textId="5BCC1EAA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6B15" w14:textId="7777777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C25F" w14:textId="7777777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83C4" w14:textId="61A5917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B418" w14:textId="7777777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D7E9" w14:textId="7777777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B662F8" w:rsidRPr="00B662F8" w14:paraId="3B0931AB" w14:textId="77777777" w:rsidTr="00B662F8">
        <w:trPr>
          <w:trHeight w:val="24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3811" w14:textId="71752948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(+) / 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CB21" w14:textId="45274A0F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7A7F" w14:textId="7DBE19F2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14E1" w14:textId="5EA61435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E52A" w14:textId="75E04A88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458A" w14:textId="4C2597F8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1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8B55" w14:textId="24622859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</w:tr>
      <w:tr w:rsidR="00B662F8" w:rsidRPr="00B662F8" w14:paraId="7234D6A7" w14:textId="77777777" w:rsidTr="00B662F8">
        <w:trPr>
          <w:trHeight w:val="24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1973" w14:textId="4F3E7CB8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(-) /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3F73" w14:textId="520EC912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DD1D" w14:textId="1C4493EE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ＭＳ 明朝" w:hAnsi="Times New Roman" w:cs="Times New Roman"/>
                <w:color w:val="000000"/>
                <w:szCs w:val="21"/>
              </w:rPr>
              <w:t>1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A688" w14:textId="64B2A8CF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9920" w14:textId="28B85F51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6C37" w14:textId="442D8164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1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631C" w14:textId="3502FC2B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9</w:t>
            </w:r>
          </w:p>
        </w:tc>
      </w:tr>
      <w:tr w:rsidR="00B662F8" w:rsidRPr="00B662F8" w14:paraId="44AC61F7" w14:textId="77777777" w:rsidTr="00B662F8">
        <w:trPr>
          <w:trHeight w:val="248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B43D3" w14:textId="747656F6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(+) / (+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5DE8D" w14:textId="7B0E8906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4.0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7AC74" w14:textId="157CDB01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FA0E8" w14:textId="4E90D7D6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C91B0" w14:textId="7577F95E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0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DE99F" w14:textId="3A9C2DEC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0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86D0D" w14:textId="25B4FAE5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0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B662F8" w:rsidRPr="00B662F8" w14:paraId="41CD0DB1" w14:textId="77777777" w:rsidTr="00B662F8">
        <w:trPr>
          <w:trHeight w:val="248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71D32" w14:textId="64085A19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Cardiovascular mortalit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7C02F" w14:textId="7777777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4ADAE" w14:textId="7777777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7C78C" w14:textId="7777777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F2FD0" w14:textId="7777777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9EBE4" w14:textId="7777777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B85E8" w14:textId="7777777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B662F8" w:rsidRPr="00B662F8" w14:paraId="2D8F7ABF" w14:textId="77777777" w:rsidTr="00B662F8">
        <w:trPr>
          <w:trHeight w:val="24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5285" w14:textId="7B1ADEC1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proofErr w:type="gramStart"/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Albuminuri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)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 xml:space="preserve"> / high UBC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69B2" w14:textId="27CA6BBB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A00A" w14:textId="4DE67BBD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7952" w14:textId="7D129B8D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28E4" w14:textId="1B93B52F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6E1A" w14:textId="28886F93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828E" w14:textId="126E3232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662F8" w:rsidRPr="00B662F8" w14:paraId="30DD4F58" w14:textId="77777777" w:rsidTr="00B662F8">
        <w:trPr>
          <w:trHeight w:val="24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0338" w14:textId="6CEF5FCC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(+) / 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76E6" w14:textId="09D29C8C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438E" w14:textId="6FCC5F81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1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4494" w14:textId="2B09E7FA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98C4" w14:textId="491D82ED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0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571E" w14:textId="0C34AD25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5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2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F169" w14:textId="361531EB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8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B662F8" w:rsidRPr="00B662F8" w14:paraId="4DF05556" w14:textId="77777777" w:rsidTr="00B662F8">
        <w:trPr>
          <w:trHeight w:val="24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9A06" w14:textId="0ED3A7AE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(-) /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C74C" w14:textId="5D028BB0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96C3" w14:textId="45B5C31E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03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7CE6" w14:textId="6628E4E0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5707" w14:textId="6C5BA10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1.2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685A" w14:textId="123D8B79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4977" w14:textId="49E163C7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</w:tr>
      <w:tr w:rsidR="00B662F8" w:rsidRPr="00B662F8" w14:paraId="0F1DACEE" w14:textId="77777777" w:rsidTr="00B662F8">
        <w:trPr>
          <w:trHeight w:val="79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2190" w14:textId="3C6A3875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(+) /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55CC" w14:textId="17463145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6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4DB3" w14:textId="298621C3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96A7" w14:textId="66BDB38A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8194" w14:textId="0F43E0F9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B674" w14:textId="065CFBCB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-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2FA5" w14:textId="169DA4B4" w:rsidR="00B662F8" w:rsidRPr="00B662F8" w:rsidRDefault="00B662F8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01</w:t>
            </w:r>
          </w:p>
        </w:tc>
      </w:tr>
      <w:tr w:rsidR="00B662F8" w:rsidRPr="00B662F8" w14:paraId="420412F1" w14:textId="77777777" w:rsidTr="00B662F8">
        <w:trPr>
          <w:trHeight w:val="248"/>
        </w:trPr>
        <w:tc>
          <w:tcPr>
            <w:tcW w:w="104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FCDBA" w14:textId="4C01DFC3" w:rsidR="00B662F8" w:rsidRPr="00B662F8" w:rsidRDefault="00B662F8" w:rsidP="00B662F8">
            <w:pPr>
              <w:suppressLineNumbers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HR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: h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azard Ratio, CI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: c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onfidence 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nterval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B662F8">
              <w:rPr>
                <w:rFonts w:ascii="Times New Roman" w:hAnsi="Times New Roman" w:cs="Times New Roman"/>
                <w:szCs w:val="21"/>
              </w:rPr>
              <w:t xml:space="preserve">BMI: body mass index, eGFR: estimated glomerular filtration rate, 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 xml:space="preserve">UBCR: urinary </w:t>
            </w:r>
            <w:r w:rsidRPr="00B662F8">
              <w:rPr>
                <w:rFonts w:ascii="Times New Roman" w:hAnsi="Times New Roman" w:cs="Times New Roman"/>
                <w:szCs w:val="21"/>
              </w:rPr>
              <w:t>β2-microglobulin-creatinine ratio</w:t>
            </w:r>
          </w:p>
        </w:tc>
      </w:tr>
      <w:tr w:rsidR="00B662F8" w:rsidRPr="00B662F8" w14:paraId="78B376B3" w14:textId="77777777" w:rsidTr="00B662F8">
        <w:trPr>
          <w:trHeight w:val="1000"/>
        </w:trPr>
        <w:tc>
          <w:tcPr>
            <w:tcW w:w="1048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F7B4" w14:textId="402FD1EB" w:rsidR="00B662F8" w:rsidRPr="00B662F8" w:rsidRDefault="00B662F8" w:rsidP="00B662F8">
            <w:pPr>
              <w:suppressLineNumbers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*The analysis was adjusted for age, gender, BMI, eGFR, alcohol consumption, smoking, hypertension, diabetes, and dyslipidemia.</w:t>
            </w:r>
          </w:p>
        </w:tc>
      </w:tr>
    </w:tbl>
    <w:p w14:paraId="61746653" w14:textId="53D1B95B" w:rsidR="00BA7AAD" w:rsidRPr="00B662F8" w:rsidRDefault="00BA7AAD" w:rsidP="00CA56AD">
      <w:pPr>
        <w:suppressLineNumbers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FC0BC50" w14:textId="77777777" w:rsidR="00BA7AAD" w:rsidRPr="00B662F8" w:rsidRDefault="00BA7AAD" w:rsidP="00CA56AD">
      <w:pPr>
        <w:widowControl/>
        <w:suppressLineNumbers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662F8">
        <w:rPr>
          <w:rFonts w:ascii="Times New Roman" w:hAnsi="Times New Roman" w:cs="Times New Roman"/>
          <w:b/>
          <w:bCs/>
          <w:szCs w:val="21"/>
        </w:rPr>
        <w:br w:type="page"/>
      </w:r>
    </w:p>
    <w:p w14:paraId="1C754FE8" w14:textId="62B7C873" w:rsidR="00ED4141" w:rsidRPr="00B662F8" w:rsidRDefault="00ED4141" w:rsidP="00CA56AD">
      <w:pPr>
        <w:suppressLineNumbers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B662F8">
        <w:rPr>
          <w:rFonts w:ascii="Times New Roman" w:eastAsia="Times New Roman" w:hAnsi="Times New Roman" w:cs="Times New Roman"/>
          <w:b/>
          <w:szCs w:val="21"/>
        </w:rPr>
        <w:lastRenderedPageBreak/>
        <w:t>Supplementary Table</w:t>
      </w:r>
      <w:r w:rsidR="0081573C" w:rsidRPr="00B662F8">
        <w:rPr>
          <w:rFonts w:ascii="Times New Roman" w:hAnsi="Times New Roman" w:cs="Times New Roman"/>
          <w:b/>
          <w:szCs w:val="21"/>
        </w:rPr>
        <w:t xml:space="preserve"> 3</w:t>
      </w:r>
      <w:r w:rsidRPr="00B662F8">
        <w:rPr>
          <w:rFonts w:ascii="Times New Roman" w:eastAsia="Times New Roman" w:hAnsi="Times New Roman" w:cs="Times New Roman"/>
          <w:b/>
          <w:szCs w:val="21"/>
        </w:rPr>
        <w:t>. Changes in the hazard ratios for high UBCR in the multivariate Cox proportional hazards models of all-cause mortality (with additional mediating factors)</w:t>
      </w:r>
      <w:r w:rsidR="007D48ED" w:rsidRPr="00B662F8">
        <w:rPr>
          <w:rFonts w:ascii="Times New Roman" w:hAnsi="Times New Roman" w:cs="Times New Roman"/>
          <w:b/>
          <w:szCs w:val="21"/>
        </w:rPr>
        <w:t>.</w:t>
      </w:r>
    </w:p>
    <w:tbl>
      <w:tblPr>
        <w:tblpPr w:leftFromText="142" w:rightFromText="142" w:vertAnchor="text" w:horzAnchor="margin" w:tblpXSpec="center" w:tblpY="242"/>
        <w:tblW w:w="10065" w:type="dxa"/>
        <w:tblLayout w:type="fixed"/>
        <w:tblLook w:val="0420" w:firstRow="1" w:lastRow="0" w:firstColumn="0" w:lastColumn="0" w:noHBand="0" w:noVBand="1"/>
      </w:tblPr>
      <w:tblGrid>
        <w:gridCol w:w="2209"/>
        <w:gridCol w:w="1030"/>
        <w:gridCol w:w="1619"/>
        <w:gridCol w:w="1177"/>
        <w:gridCol w:w="1053"/>
        <w:gridCol w:w="1559"/>
        <w:gridCol w:w="1418"/>
      </w:tblGrid>
      <w:tr w:rsidR="00CA56AD" w:rsidRPr="00B662F8" w14:paraId="27CBE217" w14:textId="77777777" w:rsidTr="00B662F8">
        <w:trPr>
          <w:trHeight w:val="19"/>
          <w:tblHeader/>
        </w:trPr>
        <w:tc>
          <w:tcPr>
            <w:tcW w:w="22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5143" w14:textId="77777777" w:rsidR="00CA56AD" w:rsidRPr="00B662F8" w:rsidRDefault="00CA56AD" w:rsidP="00CA56AD">
            <w:pPr>
              <w:suppressLineNumbers/>
              <w:snapToGrid w:val="0"/>
              <w:spacing w:line="360" w:lineRule="auto"/>
              <w:ind w:right="1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9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7335F1E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ll-cause mortality</w:t>
            </w:r>
          </w:p>
        </w:tc>
        <w:tc>
          <w:tcPr>
            <w:tcW w:w="117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8D4CB66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b/>
                <w:color w:val="000000"/>
                <w:szCs w:val="21"/>
              </w:rPr>
              <w:t>P-value</w:t>
            </w:r>
          </w:p>
        </w:tc>
        <w:tc>
          <w:tcPr>
            <w:tcW w:w="261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8C0F87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b/>
                <w:color w:val="000000"/>
                <w:szCs w:val="21"/>
              </w:rPr>
              <w:t>Cardiovascular mortality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63C711B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b/>
                <w:color w:val="000000"/>
                <w:szCs w:val="21"/>
              </w:rPr>
              <w:t>P-value</w:t>
            </w:r>
          </w:p>
        </w:tc>
      </w:tr>
      <w:tr w:rsidR="00CA56AD" w:rsidRPr="00B662F8" w14:paraId="778E0D80" w14:textId="77777777" w:rsidTr="00B662F8">
        <w:trPr>
          <w:trHeight w:val="19"/>
          <w:tblHeader/>
        </w:trPr>
        <w:tc>
          <w:tcPr>
            <w:tcW w:w="22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D588F" w14:textId="77777777" w:rsidR="00CA56AD" w:rsidRPr="00B662F8" w:rsidRDefault="00CA56AD" w:rsidP="00CA56AD">
            <w:pPr>
              <w:suppressLineNumbers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C2B3560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b/>
                <w:color w:val="000000"/>
                <w:szCs w:val="21"/>
              </w:rPr>
              <w:t>H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0AB6C07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95% CI</w:t>
            </w:r>
          </w:p>
        </w:tc>
        <w:tc>
          <w:tcPr>
            <w:tcW w:w="11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5C45AD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DE9BE5D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b/>
                <w:color w:val="000000"/>
                <w:szCs w:val="21"/>
              </w:rPr>
              <w:t>H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B38B852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95% CI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40705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</w:tr>
      <w:tr w:rsidR="00CA56AD" w:rsidRPr="00B662F8" w14:paraId="3A2B6B01" w14:textId="77777777" w:rsidTr="00B662F8">
        <w:trPr>
          <w:trHeight w:val="19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8DAAB" w14:textId="77777777" w:rsidR="00CA56AD" w:rsidRPr="00B662F8" w:rsidRDefault="00CA56AD" w:rsidP="00CA56AD">
            <w:pPr>
              <w:suppressLineNumbers/>
              <w:snapToGrid w:val="0"/>
              <w:spacing w:line="360" w:lineRule="auto"/>
              <w:ind w:right="100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B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aseline mode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D98CA4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F54419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10–2.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248BB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CD2A7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A044C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06–2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3A7DB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048</w:t>
            </w:r>
          </w:p>
        </w:tc>
      </w:tr>
      <w:tr w:rsidR="00CA56AD" w:rsidRPr="00B662F8" w14:paraId="39981E90" w14:textId="77777777" w:rsidTr="00B662F8">
        <w:trPr>
          <w:trHeight w:val="19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4D550" w14:textId="77777777" w:rsidR="00CA56AD" w:rsidRPr="00B662F8" w:rsidRDefault="00CA56AD" w:rsidP="00CA56AD">
            <w:pPr>
              <w:suppressLineNumbers/>
              <w:snapToGrid w:val="0"/>
              <w:spacing w:line="360" w:lineRule="auto"/>
              <w:ind w:right="100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+ Anem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830A2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E9723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08–2.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8DCDA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D6771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64880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97–2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80016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07</w:t>
            </w:r>
          </w:p>
        </w:tc>
      </w:tr>
      <w:tr w:rsidR="00CA56AD" w:rsidRPr="00B662F8" w14:paraId="20ADE025" w14:textId="77777777" w:rsidTr="00B662F8">
        <w:trPr>
          <w:trHeight w:val="19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5A99" w14:textId="77777777" w:rsidR="00CA56AD" w:rsidRPr="00B662F8" w:rsidRDefault="00CA56AD" w:rsidP="00CA56AD">
            <w:pPr>
              <w:suppressLineNumbers/>
              <w:snapToGrid w:val="0"/>
              <w:spacing w:line="360" w:lineRule="auto"/>
              <w:ind w:right="10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+ Fibrinoge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562B7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8FD18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13–2.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249DF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szCs w:val="21"/>
              </w:rPr>
              <w:t>&lt;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8ED24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szCs w:val="21"/>
              </w:rPr>
              <w:t>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E651B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03–3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98D49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04</w:t>
            </w:r>
          </w:p>
        </w:tc>
      </w:tr>
      <w:tr w:rsidR="00CA56AD" w:rsidRPr="00B662F8" w14:paraId="660AEC81" w14:textId="77777777" w:rsidTr="00B662F8">
        <w:trPr>
          <w:trHeight w:val="19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AEE0" w14:textId="77777777" w:rsidR="00CA56AD" w:rsidRPr="00B662F8" w:rsidRDefault="00CA56AD" w:rsidP="00CA56AD">
            <w:pPr>
              <w:suppressLineNumbers/>
              <w:snapToGrid w:val="0"/>
              <w:spacing w:line="360" w:lineRule="auto"/>
              <w:ind w:right="10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 xml:space="preserve">+ </w:t>
            </w:r>
            <w:proofErr w:type="gramStart"/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  <w:proofErr w:type="gramEnd"/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 xml:space="preserve"> sensitive CR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DB37F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2.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BED18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21–3.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3A961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&lt;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5CB3A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2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23381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77–7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EC7FC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13</w:t>
            </w:r>
          </w:p>
        </w:tc>
      </w:tr>
      <w:tr w:rsidR="00CA56AD" w:rsidRPr="00B662F8" w14:paraId="525AD191" w14:textId="77777777" w:rsidTr="00B662F8">
        <w:trPr>
          <w:trHeight w:val="19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0886" w14:textId="77777777" w:rsidR="00CA56AD" w:rsidRPr="00B662F8" w:rsidRDefault="00CA56AD" w:rsidP="00CA56AD">
            <w:pPr>
              <w:suppressLineNumbers/>
              <w:snapToGrid w:val="0"/>
              <w:spacing w:line="360" w:lineRule="auto"/>
              <w:ind w:right="10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+ Serum album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3D998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F58B0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04–1.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A21D1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02C82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87269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93–2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9F14C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09</w:t>
            </w:r>
          </w:p>
        </w:tc>
      </w:tr>
      <w:tr w:rsidR="00CA56AD" w:rsidRPr="00B662F8" w14:paraId="238CFCDF" w14:textId="77777777" w:rsidTr="00B662F8">
        <w:trPr>
          <w:trHeight w:val="19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832B" w14:textId="77777777" w:rsidR="00CA56AD" w:rsidRPr="00B662F8" w:rsidRDefault="00CA56AD" w:rsidP="00CA56AD">
            <w:pPr>
              <w:suppressLineNumbers/>
              <w:snapToGrid w:val="0"/>
              <w:spacing w:line="360" w:lineRule="auto"/>
              <w:ind w:right="10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+ Urine sodium creatinine rati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2B3C8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7CB1C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24–2.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7D31B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&lt;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A75CB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明朝" w:hAnsi="Times New Roman" w:cs="Times New Roman"/>
                <w:color w:val="000000" w:themeColor="dark1"/>
                <w:szCs w:val="21"/>
              </w:rPr>
              <w:t>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5D56B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09–3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960A3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03</w:t>
            </w:r>
          </w:p>
        </w:tc>
      </w:tr>
      <w:tr w:rsidR="00CA56AD" w:rsidRPr="00B662F8" w14:paraId="252149DE" w14:textId="77777777" w:rsidTr="00B662F8">
        <w:trPr>
          <w:trHeight w:val="19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DBE91" w14:textId="77777777" w:rsidR="00CA56AD" w:rsidRPr="00B662F8" w:rsidRDefault="00CA56AD" w:rsidP="00CA56AD">
            <w:pPr>
              <w:suppressLineNumbers/>
              <w:snapToGrid w:val="0"/>
              <w:spacing w:line="360" w:lineRule="auto"/>
              <w:ind w:right="10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+ Urine calcium creatinine rati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4AC6C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78CDD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20–2.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3EE21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&lt;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3146C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34210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72–4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A1697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21</w:t>
            </w:r>
          </w:p>
        </w:tc>
      </w:tr>
      <w:tr w:rsidR="00CA56AD" w:rsidRPr="00B662F8" w14:paraId="083EFBA9" w14:textId="77777777" w:rsidTr="00B662F8">
        <w:trPr>
          <w:trHeight w:val="19"/>
        </w:trPr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B872B" w14:textId="77777777" w:rsidR="00CA56AD" w:rsidRPr="00B662F8" w:rsidRDefault="00CA56AD" w:rsidP="00CA56AD">
            <w:pPr>
              <w:suppressLineNumbers/>
              <w:snapToGrid w:val="0"/>
              <w:spacing w:line="360" w:lineRule="auto"/>
              <w:ind w:right="10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+ Urine phosphorus creatinine ratio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01D34F9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82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85D858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18–2.79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C9A865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&lt;0.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4E1FA7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6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213844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70–4.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784014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25</w:t>
            </w:r>
          </w:p>
        </w:tc>
      </w:tr>
      <w:tr w:rsidR="00CA56AD" w:rsidRPr="00B662F8" w14:paraId="73AE8FDB" w14:textId="77777777" w:rsidTr="00B662F8">
        <w:trPr>
          <w:trHeight w:val="19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9454D" w14:textId="77777777" w:rsidR="00CA56AD" w:rsidRPr="00B662F8" w:rsidRDefault="00CA56AD" w:rsidP="00CA56AD">
            <w:pPr>
              <w:suppressLineNumbers/>
              <w:snapToGrid w:val="0"/>
              <w:spacing w:line="360" w:lineRule="auto"/>
              <w:ind w:right="10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szCs w:val="21"/>
              </w:rPr>
              <w:t>+ GNRI-BMI+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F4A30A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4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1FB171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05–1.9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E70ABA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9350C6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1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8E6F2E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97–2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4C1AD8" w14:textId="77777777" w:rsidR="00CA56AD" w:rsidRPr="00B662F8" w:rsidRDefault="00CA56AD" w:rsidP="00B662F8">
            <w:pPr>
              <w:suppressLineNumbers/>
              <w:snapToGrid w:val="0"/>
              <w:spacing w:line="360" w:lineRule="auto"/>
              <w:ind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游ゴシック" w:hAnsi="Times New Roman" w:cs="Times New Roman"/>
                <w:color w:val="000000" w:themeColor="dark1"/>
                <w:szCs w:val="21"/>
              </w:rPr>
              <w:t>0.07</w:t>
            </w:r>
          </w:p>
        </w:tc>
      </w:tr>
      <w:tr w:rsidR="00CA56AD" w:rsidRPr="00B662F8" w14:paraId="2050BAF5" w14:textId="77777777" w:rsidTr="00B662F8">
        <w:trPr>
          <w:trHeight w:val="19"/>
        </w:trPr>
        <w:tc>
          <w:tcPr>
            <w:tcW w:w="10065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F5D9" w14:textId="113E30E3" w:rsidR="00654573" w:rsidRPr="00B662F8" w:rsidRDefault="00CA56AD" w:rsidP="00654573">
            <w:pPr>
              <w:widowControl/>
              <w:suppressLineNumbers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HR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: h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azard 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atio, CI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: c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onfidence 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nterval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654573" w:rsidRPr="00B662F8">
              <w:rPr>
                <w:rFonts w:ascii="Times New Roman" w:hAnsi="Times New Roman" w:cs="Times New Roman"/>
                <w:szCs w:val="21"/>
              </w:rPr>
              <w:t xml:space="preserve"> BMI: body mass index, eGFR: estimated glomerular filtration rate, </w:t>
            </w:r>
            <w:r w:rsidR="00654573" w:rsidRPr="00B662F8">
              <w:rPr>
                <w:rFonts w:ascii="Times New Roman" w:hAnsi="Times New Roman" w:cs="Times New Roman"/>
                <w:color w:val="000000"/>
                <w:szCs w:val="21"/>
              </w:rPr>
              <w:t xml:space="preserve">UBCR: urinary </w:t>
            </w:r>
            <w:r w:rsidR="00654573" w:rsidRPr="00B662F8">
              <w:rPr>
                <w:rFonts w:ascii="Times New Roman" w:hAnsi="Times New Roman" w:cs="Times New Roman"/>
                <w:szCs w:val="21"/>
              </w:rPr>
              <w:t>β2-microglobulin-creatinine ratio</w:t>
            </w:r>
          </w:p>
          <w:p w14:paraId="14898F71" w14:textId="77777777" w:rsidR="00CA56AD" w:rsidRPr="00B662F8" w:rsidRDefault="00CA56AD" w:rsidP="00CA56AD">
            <w:pPr>
              <w:widowControl/>
              <w:suppressLineNumbers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aseline model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 xml:space="preserve"> incorporates age, male sex, BMI, eGFR, consumption of alcohol, smoking, hypertension, diabetes, dyslipidemia, albuminuria, 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and UBCR </w:t>
            </w:r>
            <w:r w:rsidRPr="00B662F8">
              <w:rPr>
                <w:rFonts w:ascii="Times New Roman" w:eastAsia="Arial" w:hAnsi="Times New Roman" w:cs="Times New Roman"/>
                <w:color w:val="000000"/>
                <w:szCs w:val="21"/>
              </w:rPr>
              <w:t>≥300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662F8">
              <w:rPr>
                <w:rFonts w:ascii="Times New Roman" w:hAnsi="Times New Roman" w:cs="Times New Roman"/>
                <w:szCs w:val="21"/>
              </w:rPr>
              <w:t>µg/g)</w:t>
            </w:r>
            <w:r w:rsidRPr="00B662F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</w:t>
            </w:r>
          </w:p>
          <w:p w14:paraId="7C5092D3" w14:textId="77777777" w:rsidR="00CA56AD" w:rsidRPr="00B662F8" w:rsidRDefault="00CA56AD" w:rsidP="00CA56AD">
            <w:pPr>
              <w:widowControl/>
              <w:suppressLineNumbers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662F8">
              <w:rPr>
                <w:rFonts w:ascii="Times New Roman" w:hAnsi="Times New Roman" w:cs="Times New Roman"/>
                <w:color w:val="000000"/>
                <w:szCs w:val="21"/>
              </w:rPr>
              <w:t>Anemia; men Hb ≤13 g/dl, women Hb ≤12 g/dl</w:t>
            </w:r>
          </w:p>
          <w:p w14:paraId="3A1DB25F" w14:textId="52577EE9" w:rsidR="00CA56AD" w:rsidRPr="00B662F8" w:rsidRDefault="00CA56AD" w:rsidP="00CA56AD">
            <w:pPr>
              <w:widowControl/>
              <w:suppressLineNumbers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62F8">
              <w:rPr>
                <w:rFonts w:ascii="Times New Roman" w:eastAsia="Times New Roman" w:hAnsi="Times New Roman" w:cs="Times New Roman"/>
                <w:color w:val="000000"/>
                <w:szCs w:val="21"/>
              </w:rPr>
              <w:t>GNRI-BMI (Geriatric Nutritional Risk Index): 14.89×Alb (g/dl) + 41.7×BMI/22</w:t>
            </w:r>
          </w:p>
        </w:tc>
      </w:tr>
    </w:tbl>
    <w:p w14:paraId="3AE0AD53" w14:textId="542117AD" w:rsidR="00136CBA" w:rsidRPr="00B662F8" w:rsidRDefault="00136CBA" w:rsidP="00CA56AD">
      <w:pPr>
        <w:widowControl/>
        <w:suppressLineNumbers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sectPr w:rsidR="00136CBA" w:rsidRPr="00B662F8" w:rsidSect="00B662F8">
      <w:footerReference w:type="default" r:id="rId8"/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F3F4B9" w14:textId="77777777" w:rsidR="00895FAA" w:rsidRDefault="00895FAA" w:rsidP="000543DE">
      <w:r>
        <w:separator/>
      </w:r>
    </w:p>
  </w:endnote>
  <w:endnote w:type="continuationSeparator" w:id="0">
    <w:p w14:paraId="4BA6378D" w14:textId="77777777" w:rsidR="00895FAA" w:rsidRDefault="00895FAA" w:rsidP="000543DE">
      <w:r>
        <w:continuationSeparator/>
      </w:r>
    </w:p>
  </w:endnote>
  <w:endnote w:type="continuationNotice" w:id="1">
    <w:p w14:paraId="28B9BEFC" w14:textId="77777777" w:rsidR="00895FAA" w:rsidRDefault="00895F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63726249"/>
      <w:docPartObj>
        <w:docPartGallery w:val="Page Numbers (Bottom of Page)"/>
        <w:docPartUnique/>
      </w:docPartObj>
    </w:sdtPr>
    <w:sdtContent>
      <w:p w14:paraId="41720908" w14:textId="5AF00844" w:rsidR="00BA15D2" w:rsidRDefault="00BA15D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AF92F03" w14:textId="77777777" w:rsidR="003A3DD4" w:rsidRDefault="003A3DD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B780E9" w14:textId="77777777" w:rsidR="00895FAA" w:rsidRDefault="00895FAA" w:rsidP="000543DE">
      <w:r>
        <w:separator/>
      </w:r>
    </w:p>
  </w:footnote>
  <w:footnote w:type="continuationSeparator" w:id="0">
    <w:p w14:paraId="01ABB21D" w14:textId="77777777" w:rsidR="00895FAA" w:rsidRDefault="00895FAA" w:rsidP="000543DE">
      <w:r>
        <w:continuationSeparator/>
      </w:r>
    </w:p>
  </w:footnote>
  <w:footnote w:type="continuationNotice" w:id="1">
    <w:p w14:paraId="59BAD1B1" w14:textId="77777777" w:rsidR="00895FAA" w:rsidRDefault="00895FA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B0DE5"/>
    <w:multiLevelType w:val="hybridMultilevel"/>
    <w:tmpl w:val="D4D0EA0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31364AC"/>
    <w:multiLevelType w:val="hybridMultilevel"/>
    <w:tmpl w:val="AF44375C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66E0A74"/>
    <w:multiLevelType w:val="hybridMultilevel"/>
    <w:tmpl w:val="C2E8BEBA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3BF5E23"/>
    <w:multiLevelType w:val="hybridMultilevel"/>
    <w:tmpl w:val="775A3CCC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5DC7498"/>
    <w:multiLevelType w:val="hybridMultilevel"/>
    <w:tmpl w:val="6EA085B0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ABC5545"/>
    <w:multiLevelType w:val="multilevel"/>
    <w:tmpl w:val="F3361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2A54D8"/>
    <w:multiLevelType w:val="hybridMultilevel"/>
    <w:tmpl w:val="37DAEE2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E262E67"/>
    <w:multiLevelType w:val="hybridMultilevel"/>
    <w:tmpl w:val="D7B870F2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6DD00402"/>
    <w:multiLevelType w:val="hybridMultilevel"/>
    <w:tmpl w:val="BD24AEBC"/>
    <w:lvl w:ilvl="0" w:tplc="0409000F">
      <w:start w:val="1"/>
      <w:numFmt w:val="decimal"/>
      <w:lvlText w:val="%1."/>
      <w:lvlJc w:val="left"/>
      <w:pPr>
        <w:ind w:left="770" w:hanging="440"/>
      </w:pPr>
    </w:lvl>
    <w:lvl w:ilvl="1" w:tplc="04090017" w:tentative="1">
      <w:start w:val="1"/>
      <w:numFmt w:val="aiueoFullWidth"/>
      <w:lvlText w:val="(%2)"/>
      <w:lvlJc w:val="left"/>
      <w:pPr>
        <w:ind w:left="121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50" w:hanging="440"/>
      </w:pPr>
    </w:lvl>
    <w:lvl w:ilvl="3" w:tplc="0409000F" w:tentative="1">
      <w:start w:val="1"/>
      <w:numFmt w:val="decimal"/>
      <w:lvlText w:val="%4."/>
      <w:lvlJc w:val="left"/>
      <w:pPr>
        <w:ind w:left="2090" w:hanging="440"/>
      </w:pPr>
    </w:lvl>
    <w:lvl w:ilvl="4" w:tplc="04090017" w:tentative="1">
      <w:start w:val="1"/>
      <w:numFmt w:val="aiueoFullWidth"/>
      <w:lvlText w:val="(%5)"/>
      <w:lvlJc w:val="left"/>
      <w:pPr>
        <w:ind w:left="2530" w:hanging="440"/>
      </w:pPr>
    </w:lvl>
    <w:lvl w:ilvl="5" w:tplc="04090011" w:tentative="1">
      <w:start w:val="1"/>
      <w:numFmt w:val="decimalEnclosedCircle"/>
      <w:lvlText w:val="%6"/>
      <w:lvlJc w:val="left"/>
      <w:pPr>
        <w:ind w:left="2970" w:hanging="440"/>
      </w:pPr>
    </w:lvl>
    <w:lvl w:ilvl="6" w:tplc="0409000F" w:tentative="1">
      <w:start w:val="1"/>
      <w:numFmt w:val="decimal"/>
      <w:lvlText w:val="%7."/>
      <w:lvlJc w:val="left"/>
      <w:pPr>
        <w:ind w:left="3410" w:hanging="440"/>
      </w:pPr>
    </w:lvl>
    <w:lvl w:ilvl="7" w:tplc="04090017" w:tentative="1">
      <w:start w:val="1"/>
      <w:numFmt w:val="aiueoFullWidth"/>
      <w:lvlText w:val="(%8)"/>
      <w:lvlJc w:val="left"/>
      <w:pPr>
        <w:ind w:left="3850" w:hanging="440"/>
      </w:pPr>
    </w:lvl>
    <w:lvl w:ilvl="8" w:tplc="04090011" w:tentative="1">
      <w:start w:val="1"/>
      <w:numFmt w:val="decimalEnclosedCircle"/>
      <w:lvlText w:val="%9"/>
      <w:lvlJc w:val="left"/>
      <w:pPr>
        <w:ind w:left="4290" w:hanging="440"/>
      </w:pPr>
    </w:lvl>
  </w:abstractNum>
  <w:num w:numId="1" w16cid:durableId="1576085534">
    <w:abstractNumId w:val="3"/>
  </w:num>
  <w:num w:numId="2" w16cid:durableId="1491435488">
    <w:abstractNumId w:val="1"/>
  </w:num>
  <w:num w:numId="3" w16cid:durableId="1359744676">
    <w:abstractNumId w:val="7"/>
  </w:num>
  <w:num w:numId="4" w16cid:durableId="1781144714">
    <w:abstractNumId w:val="0"/>
  </w:num>
  <w:num w:numId="5" w16cid:durableId="707024602">
    <w:abstractNumId w:val="4"/>
  </w:num>
  <w:num w:numId="6" w16cid:durableId="154348714">
    <w:abstractNumId w:val="2"/>
  </w:num>
  <w:num w:numId="7" w16cid:durableId="189295248">
    <w:abstractNumId w:val="8"/>
  </w:num>
  <w:num w:numId="8" w16cid:durableId="609431302">
    <w:abstractNumId w:val="5"/>
  </w:num>
  <w:num w:numId="9" w16cid:durableId="20974387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zMje2NDE1szQzMzZU0lEKTi0uzszPAykwqQUAlHtYbCwAAAA="/>
    <w:docVar w:name="paperpile-clusterType" w:val="normal"/>
    <w:docVar w:name="paperpile-doc-id" w:val="O316B466Y756V467"/>
    <w:docVar w:name="paperpile-doc-name" w:val="UBCR_CEN_takayasuzuki 査読後修正v3.docx"/>
    <w:docVar w:name="paperpile-includeDoi" w:val="false"/>
    <w:docVar w:name="paperpile-styleFile" w:val="springer-vancouver-brackets.csl"/>
    <w:docVar w:name="paperpile-styleId" w:val="clinical-and-experimental-nephrology"/>
    <w:docVar w:name="paperpile-styleLabel" w:val="Clinical and Experimental Nephrology"/>
    <w:docVar w:name="paperpile-styleLocale" w:val="en-US"/>
  </w:docVars>
  <w:rsids>
    <w:rsidRoot w:val="009A25D6"/>
    <w:rsid w:val="00001096"/>
    <w:rsid w:val="00003429"/>
    <w:rsid w:val="00004056"/>
    <w:rsid w:val="00005A99"/>
    <w:rsid w:val="000154D9"/>
    <w:rsid w:val="00016DDE"/>
    <w:rsid w:val="00017172"/>
    <w:rsid w:val="00024A87"/>
    <w:rsid w:val="00026A8E"/>
    <w:rsid w:val="00031316"/>
    <w:rsid w:val="00034B2F"/>
    <w:rsid w:val="00035302"/>
    <w:rsid w:val="00037EA3"/>
    <w:rsid w:val="00040B5A"/>
    <w:rsid w:val="000418CC"/>
    <w:rsid w:val="00041C5E"/>
    <w:rsid w:val="00043CC3"/>
    <w:rsid w:val="000457AB"/>
    <w:rsid w:val="00050775"/>
    <w:rsid w:val="000543DE"/>
    <w:rsid w:val="000551BE"/>
    <w:rsid w:val="000570FC"/>
    <w:rsid w:val="000571E0"/>
    <w:rsid w:val="0005781D"/>
    <w:rsid w:val="00062F2A"/>
    <w:rsid w:val="000632B1"/>
    <w:rsid w:val="00063BBD"/>
    <w:rsid w:val="00063BF1"/>
    <w:rsid w:val="00064EC2"/>
    <w:rsid w:val="000659EA"/>
    <w:rsid w:val="00065C87"/>
    <w:rsid w:val="0007305F"/>
    <w:rsid w:val="0007393D"/>
    <w:rsid w:val="00073BBB"/>
    <w:rsid w:val="00074390"/>
    <w:rsid w:val="00075704"/>
    <w:rsid w:val="00075BAA"/>
    <w:rsid w:val="00076E10"/>
    <w:rsid w:val="00077F5B"/>
    <w:rsid w:val="00081143"/>
    <w:rsid w:val="000841FF"/>
    <w:rsid w:val="000846EB"/>
    <w:rsid w:val="00085D7C"/>
    <w:rsid w:val="000860B1"/>
    <w:rsid w:val="00087264"/>
    <w:rsid w:val="0009188D"/>
    <w:rsid w:val="00096CFD"/>
    <w:rsid w:val="00096D88"/>
    <w:rsid w:val="000A01A1"/>
    <w:rsid w:val="000A4E9E"/>
    <w:rsid w:val="000A52AA"/>
    <w:rsid w:val="000B13A2"/>
    <w:rsid w:val="000B3386"/>
    <w:rsid w:val="000B6778"/>
    <w:rsid w:val="000C0312"/>
    <w:rsid w:val="000C0AB2"/>
    <w:rsid w:val="000C3096"/>
    <w:rsid w:val="000C341B"/>
    <w:rsid w:val="000C37D4"/>
    <w:rsid w:val="000C472F"/>
    <w:rsid w:val="000D12F8"/>
    <w:rsid w:val="000D71FF"/>
    <w:rsid w:val="000D7528"/>
    <w:rsid w:val="000D77D4"/>
    <w:rsid w:val="000E24CD"/>
    <w:rsid w:val="000E57EA"/>
    <w:rsid w:val="000E60EF"/>
    <w:rsid w:val="000F2146"/>
    <w:rsid w:val="000F2F05"/>
    <w:rsid w:val="000F3136"/>
    <w:rsid w:val="000F3C59"/>
    <w:rsid w:val="000F532C"/>
    <w:rsid w:val="000F7246"/>
    <w:rsid w:val="000F79C2"/>
    <w:rsid w:val="00102FDA"/>
    <w:rsid w:val="001058BC"/>
    <w:rsid w:val="00106104"/>
    <w:rsid w:val="001073F2"/>
    <w:rsid w:val="001115A7"/>
    <w:rsid w:val="001157EB"/>
    <w:rsid w:val="00115C3B"/>
    <w:rsid w:val="001169C6"/>
    <w:rsid w:val="00120C74"/>
    <w:rsid w:val="001218E4"/>
    <w:rsid w:val="0012388B"/>
    <w:rsid w:val="00124EDA"/>
    <w:rsid w:val="00125DBD"/>
    <w:rsid w:val="0013069A"/>
    <w:rsid w:val="0013280C"/>
    <w:rsid w:val="00136B15"/>
    <w:rsid w:val="00136CBA"/>
    <w:rsid w:val="0013716D"/>
    <w:rsid w:val="00142ABD"/>
    <w:rsid w:val="00142B94"/>
    <w:rsid w:val="0014477A"/>
    <w:rsid w:val="0014488B"/>
    <w:rsid w:val="001461D0"/>
    <w:rsid w:val="001513B9"/>
    <w:rsid w:val="00151C04"/>
    <w:rsid w:val="00151E31"/>
    <w:rsid w:val="001523B9"/>
    <w:rsid w:val="00153147"/>
    <w:rsid w:val="00154C78"/>
    <w:rsid w:val="00157D75"/>
    <w:rsid w:val="001606B0"/>
    <w:rsid w:val="00160EF7"/>
    <w:rsid w:val="00163F8A"/>
    <w:rsid w:val="001711C4"/>
    <w:rsid w:val="00172663"/>
    <w:rsid w:val="00173A38"/>
    <w:rsid w:val="001750B8"/>
    <w:rsid w:val="00175F01"/>
    <w:rsid w:val="00177197"/>
    <w:rsid w:val="001771CA"/>
    <w:rsid w:val="0018276E"/>
    <w:rsid w:val="001835C5"/>
    <w:rsid w:val="00190529"/>
    <w:rsid w:val="00191870"/>
    <w:rsid w:val="00192AAC"/>
    <w:rsid w:val="00194F77"/>
    <w:rsid w:val="001A2296"/>
    <w:rsid w:val="001A312B"/>
    <w:rsid w:val="001A374E"/>
    <w:rsid w:val="001A4CC2"/>
    <w:rsid w:val="001A7824"/>
    <w:rsid w:val="001B16CC"/>
    <w:rsid w:val="001B37B0"/>
    <w:rsid w:val="001B7EC1"/>
    <w:rsid w:val="001C23E0"/>
    <w:rsid w:val="001C35D8"/>
    <w:rsid w:val="001C42CF"/>
    <w:rsid w:val="001C489D"/>
    <w:rsid w:val="001D0284"/>
    <w:rsid w:val="001D49DF"/>
    <w:rsid w:val="001D4FAE"/>
    <w:rsid w:val="001D656F"/>
    <w:rsid w:val="001E3478"/>
    <w:rsid w:val="001E5BE4"/>
    <w:rsid w:val="001E5CC6"/>
    <w:rsid w:val="001E7ED6"/>
    <w:rsid w:val="001F0D5C"/>
    <w:rsid w:val="001F43B0"/>
    <w:rsid w:val="001F51B1"/>
    <w:rsid w:val="001F6514"/>
    <w:rsid w:val="001F6A6D"/>
    <w:rsid w:val="00202E81"/>
    <w:rsid w:val="00202FE6"/>
    <w:rsid w:val="00205AD6"/>
    <w:rsid w:val="00205AEC"/>
    <w:rsid w:val="002069F8"/>
    <w:rsid w:val="00207ED1"/>
    <w:rsid w:val="00212046"/>
    <w:rsid w:val="00212BE7"/>
    <w:rsid w:val="002130AF"/>
    <w:rsid w:val="00213435"/>
    <w:rsid w:val="002244EE"/>
    <w:rsid w:val="00230BEB"/>
    <w:rsid w:val="00232755"/>
    <w:rsid w:val="00232C6A"/>
    <w:rsid w:val="00237803"/>
    <w:rsid w:val="00242448"/>
    <w:rsid w:val="00244C91"/>
    <w:rsid w:val="00246DA1"/>
    <w:rsid w:val="00246F25"/>
    <w:rsid w:val="002516BA"/>
    <w:rsid w:val="00252556"/>
    <w:rsid w:val="00252DEF"/>
    <w:rsid w:val="00253B98"/>
    <w:rsid w:val="002543FA"/>
    <w:rsid w:val="0025479A"/>
    <w:rsid w:val="00260A9C"/>
    <w:rsid w:val="00261AAE"/>
    <w:rsid w:val="00261F62"/>
    <w:rsid w:val="002624FA"/>
    <w:rsid w:val="002668A7"/>
    <w:rsid w:val="00266EF8"/>
    <w:rsid w:val="00267091"/>
    <w:rsid w:val="002717C8"/>
    <w:rsid w:val="00274383"/>
    <w:rsid w:val="002762F2"/>
    <w:rsid w:val="00276FF8"/>
    <w:rsid w:val="00284E6C"/>
    <w:rsid w:val="0028517D"/>
    <w:rsid w:val="00286151"/>
    <w:rsid w:val="002861A9"/>
    <w:rsid w:val="00286BB8"/>
    <w:rsid w:val="00286E2B"/>
    <w:rsid w:val="00290D8F"/>
    <w:rsid w:val="00294D08"/>
    <w:rsid w:val="00294D6A"/>
    <w:rsid w:val="002A0A3A"/>
    <w:rsid w:val="002A41EA"/>
    <w:rsid w:val="002A4355"/>
    <w:rsid w:val="002A6C95"/>
    <w:rsid w:val="002A740A"/>
    <w:rsid w:val="002A7E22"/>
    <w:rsid w:val="002A7F6C"/>
    <w:rsid w:val="002B0203"/>
    <w:rsid w:val="002B2172"/>
    <w:rsid w:val="002B259D"/>
    <w:rsid w:val="002C079A"/>
    <w:rsid w:val="002C107B"/>
    <w:rsid w:val="002C3AAE"/>
    <w:rsid w:val="002C4F50"/>
    <w:rsid w:val="002C500A"/>
    <w:rsid w:val="002C5654"/>
    <w:rsid w:val="002C5A94"/>
    <w:rsid w:val="002C606F"/>
    <w:rsid w:val="002C7B47"/>
    <w:rsid w:val="002D154E"/>
    <w:rsid w:val="002D36C6"/>
    <w:rsid w:val="002D3AED"/>
    <w:rsid w:val="002D46BA"/>
    <w:rsid w:val="002D690B"/>
    <w:rsid w:val="002D6E0D"/>
    <w:rsid w:val="002E0552"/>
    <w:rsid w:val="002E07FF"/>
    <w:rsid w:val="002E29FE"/>
    <w:rsid w:val="002E4741"/>
    <w:rsid w:val="002E47D5"/>
    <w:rsid w:val="002E4D74"/>
    <w:rsid w:val="002E4E52"/>
    <w:rsid w:val="002E5119"/>
    <w:rsid w:val="002E7349"/>
    <w:rsid w:val="002F397D"/>
    <w:rsid w:val="002F5833"/>
    <w:rsid w:val="002F6B4A"/>
    <w:rsid w:val="002F7450"/>
    <w:rsid w:val="0030158D"/>
    <w:rsid w:val="003040C1"/>
    <w:rsid w:val="00304FCE"/>
    <w:rsid w:val="00307942"/>
    <w:rsid w:val="003132AA"/>
    <w:rsid w:val="0031447E"/>
    <w:rsid w:val="00314808"/>
    <w:rsid w:val="00314A79"/>
    <w:rsid w:val="00315842"/>
    <w:rsid w:val="00317D08"/>
    <w:rsid w:val="00320017"/>
    <w:rsid w:val="003200D9"/>
    <w:rsid w:val="00320480"/>
    <w:rsid w:val="0032271D"/>
    <w:rsid w:val="003227C3"/>
    <w:rsid w:val="003264D9"/>
    <w:rsid w:val="00327CD4"/>
    <w:rsid w:val="0033023A"/>
    <w:rsid w:val="00331005"/>
    <w:rsid w:val="0033157B"/>
    <w:rsid w:val="00331ABF"/>
    <w:rsid w:val="00332ABF"/>
    <w:rsid w:val="00333EA8"/>
    <w:rsid w:val="0033673D"/>
    <w:rsid w:val="003375A1"/>
    <w:rsid w:val="00341E41"/>
    <w:rsid w:val="0034264C"/>
    <w:rsid w:val="00344C01"/>
    <w:rsid w:val="00345AF5"/>
    <w:rsid w:val="00346BEF"/>
    <w:rsid w:val="00346D1F"/>
    <w:rsid w:val="003472E1"/>
    <w:rsid w:val="0035066C"/>
    <w:rsid w:val="00352E1E"/>
    <w:rsid w:val="00352FB4"/>
    <w:rsid w:val="00354F1C"/>
    <w:rsid w:val="00356B8E"/>
    <w:rsid w:val="00356CAA"/>
    <w:rsid w:val="0035710C"/>
    <w:rsid w:val="00357546"/>
    <w:rsid w:val="00360C6B"/>
    <w:rsid w:val="003679F7"/>
    <w:rsid w:val="00367AB5"/>
    <w:rsid w:val="003714DD"/>
    <w:rsid w:val="0037201E"/>
    <w:rsid w:val="003724C6"/>
    <w:rsid w:val="0037613F"/>
    <w:rsid w:val="00377C45"/>
    <w:rsid w:val="003800A1"/>
    <w:rsid w:val="00380A29"/>
    <w:rsid w:val="0038109D"/>
    <w:rsid w:val="00381205"/>
    <w:rsid w:val="0038141D"/>
    <w:rsid w:val="0038461C"/>
    <w:rsid w:val="00385FFB"/>
    <w:rsid w:val="00386C96"/>
    <w:rsid w:val="00387599"/>
    <w:rsid w:val="00392B03"/>
    <w:rsid w:val="00394FD5"/>
    <w:rsid w:val="00396DEA"/>
    <w:rsid w:val="00397675"/>
    <w:rsid w:val="003A18BB"/>
    <w:rsid w:val="003A2E04"/>
    <w:rsid w:val="003A3DD4"/>
    <w:rsid w:val="003A457D"/>
    <w:rsid w:val="003B0835"/>
    <w:rsid w:val="003B1C59"/>
    <w:rsid w:val="003B2041"/>
    <w:rsid w:val="003B369D"/>
    <w:rsid w:val="003B5F3D"/>
    <w:rsid w:val="003B66C4"/>
    <w:rsid w:val="003B69D2"/>
    <w:rsid w:val="003B6D13"/>
    <w:rsid w:val="003C1633"/>
    <w:rsid w:val="003C2726"/>
    <w:rsid w:val="003C3013"/>
    <w:rsid w:val="003C3DEB"/>
    <w:rsid w:val="003C41F9"/>
    <w:rsid w:val="003C4C22"/>
    <w:rsid w:val="003C4FEA"/>
    <w:rsid w:val="003C5609"/>
    <w:rsid w:val="003C5D2D"/>
    <w:rsid w:val="003D03B4"/>
    <w:rsid w:val="003D0AD7"/>
    <w:rsid w:val="003D0B38"/>
    <w:rsid w:val="003D2CFE"/>
    <w:rsid w:val="003D3166"/>
    <w:rsid w:val="003D4A2D"/>
    <w:rsid w:val="003D6ED6"/>
    <w:rsid w:val="003D7784"/>
    <w:rsid w:val="003E1514"/>
    <w:rsid w:val="003E1A32"/>
    <w:rsid w:val="003E5533"/>
    <w:rsid w:val="003E6C12"/>
    <w:rsid w:val="003F071B"/>
    <w:rsid w:val="003F187F"/>
    <w:rsid w:val="003F3FB9"/>
    <w:rsid w:val="003F61DA"/>
    <w:rsid w:val="003F6608"/>
    <w:rsid w:val="003F7ADB"/>
    <w:rsid w:val="00400A85"/>
    <w:rsid w:val="00400CD5"/>
    <w:rsid w:val="00402E55"/>
    <w:rsid w:val="00404416"/>
    <w:rsid w:val="00404DE8"/>
    <w:rsid w:val="00406E68"/>
    <w:rsid w:val="004071D1"/>
    <w:rsid w:val="0041506A"/>
    <w:rsid w:val="00415FFF"/>
    <w:rsid w:val="00417978"/>
    <w:rsid w:val="00417AD9"/>
    <w:rsid w:val="00422796"/>
    <w:rsid w:val="00426F89"/>
    <w:rsid w:val="00427CBF"/>
    <w:rsid w:val="00430681"/>
    <w:rsid w:val="00430FCC"/>
    <w:rsid w:val="00431E17"/>
    <w:rsid w:val="00431E77"/>
    <w:rsid w:val="00433860"/>
    <w:rsid w:val="0043720E"/>
    <w:rsid w:val="004378B1"/>
    <w:rsid w:val="00437C0F"/>
    <w:rsid w:val="00440400"/>
    <w:rsid w:val="004414DE"/>
    <w:rsid w:val="00442FB4"/>
    <w:rsid w:val="00451509"/>
    <w:rsid w:val="00453EFC"/>
    <w:rsid w:val="00454926"/>
    <w:rsid w:val="00455194"/>
    <w:rsid w:val="00456E71"/>
    <w:rsid w:val="004573DF"/>
    <w:rsid w:val="00457C47"/>
    <w:rsid w:val="00461C5A"/>
    <w:rsid w:val="00463D69"/>
    <w:rsid w:val="00466949"/>
    <w:rsid w:val="0046780D"/>
    <w:rsid w:val="004679FF"/>
    <w:rsid w:val="00471B6D"/>
    <w:rsid w:val="00471E8D"/>
    <w:rsid w:val="004733C9"/>
    <w:rsid w:val="004754F2"/>
    <w:rsid w:val="00476249"/>
    <w:rsid w:val="004772C0"/>
    <w:rsid w:val="0047780A"/>
    <w:rsid w:val="00481E40"/>
    <w:rsid w:val="00482307"/>
    <w:rsid w:val="004831DE"/>
    <w:rsid w:val="0048685F"/>
    <w:rsid w:val="00486EC6"/>
    <w:rsid w:val="00490490"/>
    <w:rsid w:val="004905DA"/>
    <w:rsid w:val="00492D34"/>
    <w:rsid w:val="004A1536"/>
    <w:rsid w:val="004A1BD2"/>
    <w:rsid w:val="004A5EF9"/>
    <w:rsid w:val="004A7BAE"/>
    <w:rsid w:val="004B3ED2"/>
    <w:rsid w:val="004B416B"/>
    <w:rsid w:val="004B65BF"/>
    <w:rsid w:val="004B7F06"/>
    <w:rsid w:val="004C4BBD"/>
    <w:rsid w:val="004C4C73"/>
    <w:rsid w:val="004C6424"/>
    <w:rsid w:val="004C69FE"/>
    <w:rsid w:val="004D01FC"/>
    <w:rsid w:val="004D2342"/>
    <w:rsid w:val="004D4F6F"/>
    <w:rsid w:val="004D58FC"/>
    <w:rsid w:val="004E112F"/>
    <w:rsid w:val="004E4172"/>
    <w:rsid w:val="004E4C2C"/>
    <w:rsid w:val="004E59AA"/>
    <w:rsid w:val="004F36AD"/>
    <w:rsid w:val="004F4351"/>
    <w:rsid w:val="004F6C28"/>
    <w:rsid w:val="005012DA"/>
    <w:rsid w:val="005030D9"/>
    <w:rsid w:val="00503EDC"/>
    <w:rsid w:val="00510921"/>
    <w:rsid w:val="00511776"/>
    <w:rsid w:val="00512CAB"/>
    <w:rsid w:val="005156EB"/>
    <w:rsid w:val="005171FD"/>
    <w:rsid w:val="00521006"/>
    <w:rsid w:val="00522809"/>
    <w:rsid w:val="005254B2"/>
    <w:rsid w:val="00526FF0"/>
    <w:rsid w:val="005300CF"/>
    <w:rsid w:val="00532CA6"/>
    <w:rsid w:val="0053381F"/>
    <w:rsid w:val="0053469D"/>
    <w:rsid w:val="00540983"/>
    <w:rsid w:val="0054191A"/>
    <w:rsid w:val="0054203D"/>
    <w:rsid w:val="00547E2A"/>
    <w:rsid w:val="00547F04"/>
    <w:rsid w:val="0055125E"/>
    <w:rsid w:val="00552340"/>
    <w:rsid w:val="00556C54"/>
    <w:rsid w:val="00557B3F"/>
    <w:rsid w:val="00557B9A"/>
    <w:rsid w:val="00560DE9"/>
    <w:rsid w:val="00562B84"/>
    <w:rsid w:val="005634BB"/>
    <w:rsid w:val="005654FE"/>
    <w:rsid w:val="00566008"/>
    <w:rsid w:val="0056624A"/>
    <w:rsid w:val="0056638A"/>
    <w:rsid w:val="005707A3"/>
    <w:rsid w:val="00571972"/>
    <w:rsid w:val="0057206C"/>
    <w:rsid w:val="00572F9C"/>
    <w:rsid w:val="00573857"/>
    <w:rsid w:val="00576A01"/>
    <w:rsid w:val="0058018D"/>
    <w:rsid w:val="0058113F"/>
    <w:rsid w:val="00582FA0"/>
    <w:rsid w:val="00584374"/>
    <w:rsid w:val="005844AD"/>
    <w:rsid w:val="00586B52"/>
    <w:rsid w:val="005908DD"/>
    <w:rsid w:val="00595136"/>
    <w:rsid w:val="00596CBC"/>
    <w:rsid w:val="005A1C66"/>
    <w:rsid w:val="005A2501"/>
    <w:rsid w:val="005B70D3"/>
    <w:rsid w:val="005C0029"/>
    <w:rsid w:val="005C1589"/>
    <w:rsid w:val="005C23D2"/>
    <w:rsid w:val="005C3574"/>
    <w:rsid w:val="005C3837"/>
    <w:rsid w:val="005C4432"/>
    <w:rsid w:val="005C4F45"/>
    <w:rsid w:val="005C529C"/>
    <w:rsid w:val="005D3430"/>
    <w:rsid w:val="005D3661"/>
    <w:rsid w:val="005D3833"/>
    <w:rsid w:val="005D71B8"/>
    <w:rsid w:val="005D773A"/>
    <w:rsid w:val="005E0743"/>
    <w:rsid w:val="005E244D"/>
    <w:rsid w:val="005E303B"/>
    <w:rsid w:val="005E363A"/>
    <w:rsid w:val="005E40AF"/>
    <w:rsid w:val="005E7767"/>
    <w:rsid w:val="005F2851"/>
    <w:rsid w:val="005F4894"/>
    <w:rsid w:val="005F7419"/>
    <w:rsid w:val="00600A5A"/>
    <w:rsid w:val="00602C30"/>
    <w:rsid w:val="00605E96"/>
    <w:rsid w:val="006060DA"/>
    <w:rsid w:val="006112FC"/>
    <w:rsid w:val="00612965"/>
    <w:rsid w:val="00616B82"/>
    <w:rsid w:val="00620F57"/>
    <w:rsid w:val="00621405"/>
    <w:rsid w:val="00623853"/>
    <w:rsid w:val="00625822"/>
    <w:rsid w:val="00625BBD"/>
    <w:rsid w:val="00631493"/>
    <w:rsid w:val="006332F1"/>
    <w:rsid w:val="00633710"/>
    <w:rsid w:val="00636D00"/>
    <w:rsid w:val="00636D2F"/>
    <w:rsid w:val="00641D47"/>
    <w:rsid w:val="00643FE6"/>
    <w:rsid w:val="00650CC7"/>
    <w:rsid w:val="00650CD7"/>
    <w:rsid w:val="00654573"/>
    <w:rsid w:val="00657134"/>
    <w:rsid w:val="006576D2"/>
    <w:rsid w:val="006604D6"/>
    <w:rsid w:val="006612BA"/>
    <w:rsid w:val="0066141F"/>
    <w:rsid w:val="0066168F"/>
    <w:rsid w:val="00661A52"/>
    <w:rsid w:val="00661A6E"/>
    <w:rsid w:val="00661BB5"/>
    <w:rsid w:val="00665EDF"/>
    <w:rsid w:val="006679A6"/>
    <w:rsid w:val="0067031B"/>
    <w:rsid w:val="00671240"/>
    <w:rsid w:val="006724C5"/>
    <w:rsid w:val="00672720"/>
    <w:rsid w:val="00673F5B"/>
    <w:rsid w:val="006802AE"/>
    <w:rsid w:val="006804E8"/>
    <w:rsid w:val="00681F30"/>
    <w:rsid w:val="00681F3D"/>
    <w:rsid w:val="006844B8"/>
    <w:rsid w:val="00687765"/>
    <w:rsid w:val="006879D1"/>
    <w:rsid w:val="00687CF9"/>
    <w:rsid w:val="00690DF6"/>
    <w:rsid w:val="0069109C"/>
    <w:rsid w:val="00691421"/>
    <w:rsid w:val="00691C18"/>
    <w:rsid w:val="00691C1F"/>
    <w:rsid w:val="006921B0"/>
    <w:rsid w:val="0069598E"/>
    <w:rsid w:val="00695D45"/>
    <w:rsid w:val="00696213"/>
    <w:rsid w:val="006A1484"/>
    <w:rsid w:val="006A489E"/>
    <w:rsid w:val="006A6235"/>
    <w:rsid w:val="006B076D"/>
    <w:rsid w:val="006B0D08"/>
    <w:rsid w:val="006B1BC2"/>
    <w:rsid w:val="006B4C93"/>
    <w:rsid w:val="006B53B4"/>
    <w:rsid w:val="006B591E"/>
    <w:rsid w:val="006B5C97"/>
    <w:rsid w:val="006B650C"/>
    <w:rsid w:val="006B73C3"/>
    <w:rsid w:val="006C140F"/>
    <w:rsid w:val="006C2560"/>
    <w:rsid w:val="006C2FF1"/>
    <w:rsid w:val="006C3608"/>
    <w:rsid w:val="006C3E23"/>
    <w:rsid w:val="006C6492"/>
    <w:rsid w:val="006C6EE4"/>
    <w:rsid w:val="006D0585"/>
    <w:rsid w:val="006D15EC"/>
    <w:rsid w:val="006D2368"/>
    <w:rsid w:val="006D25AB"/>
    <w:rsid w:val="006D295B"/>
    <w:rsid w:val="006D41E8"/>
    <w:rsid w:val="006D4267"/>
    <w:rsid w:val="006D7854"/>
    <w:rsid w:val="006E0415"/>
    <w:rsid w:val="006E07E0"/>
    <w:rsid w:val="006E55C9"/>
    <w:rsid w:val="006E561D"/>
    <w:rsid w:val="006F0ED4"/>
    <w:rsid w:val="006F1B97"/>
    <w:rsid w:val="006F1FB6"/>
    <w:rsid w:val="006F3941"/>
    <w:rsid w:val="006F546B"/>
    <w:rsid w:val="006F7928"/>
    <w:rsid w:val="0070019F"/>
    <w:rsid w:val="00703204"/>
    <w:rsid w:val="00703EA6"/>
    <w:rsid w:val="0070401D"/>
    <w:rsid w:val="00705627"/>
    <w:rsid w:val="0070629E"/>
    <w:rsid w:val="007063BD"/>
    <w:rsid w:val="007069D6"/>
    <w:rsid w:val="007070F1"/>
    <w:rsid w:val="00711AFC"/>
    <w:rsid w:val="00713CFC"/>
    <w:rsid w:val="00715A9C"/>
    <w:rsid w:val="00715D92"/>
    <w:rsid w:val="007163BD"/>
    <w:rsid w:val="0071670E"/>
    <w:rsid w:val="007209DC"/>
    <w:rsid w:val="0072349B"/>
    <w:rsid w:val="0072780B"/>
    <w:rsid w:val="00727AEC"/>
    <w:rsid w:val="0073132F"/>
    <w:rsid w:val="007343E6"/>
    <w:rsid w:val="007369EE"/>
    <w:rsid w:val="007373A7"/>
    <w:rsid w:val="00740A7E"/>
    <w:rsid w:val="00742424"/>
    <w:rsid w:val="00745F25"/>
    <w:rsid w:val="007462FD"/>
    <w:rsid w:val="00747E03"/>
    <w:rsid w:val="00751732"/>
    <w:rsid w:val="00752DCC"/>
    <w:rsid w:val="00757369"/>
    <w:rsid w:val="0075770E"/>
    <w:rsid w:val="007623BD"/>
    <w:rsid w:val="00766B4D"/>
    <w:rsid w:val="00766F72"/>
    <w:rsid w:val="00767AE6"/>
    <w:rsid w:val="0077142E"/>
    <w:rsid w:val="007719C7"/>
    <w:rsid w:val="00772553"/>
    <w:rsid w:val="00774C2E"/>
    <w:rsid w:val="00775393"/>
    <w:rsid w:val="00775A1D"/>
    <w:rsid w:val="00781D0B"/>
    <w:rsid w:val="00781F94"/>
    <w:rsid w:val="00791B5E"/>
    <w:rsid w:val="00794EEA"/>
    <w:rsid w:val="00797168"/>
    <w:rsid w:val="007A0093"/>
    <w:rsid w:val="007A0B71"/>
    <w:rsid w:val="007A0F4C"/>
    <w:rsid w:val="007A1607"/>
    <w:rsid w:val="007A38CA"/>
    <w:rsid w:val="007A3CC8"/>
    <w:rsid w:val="007A4105"/>
    <w:rsid w:val="007A5EBB"/>
    <w:rsid w:val="007A6BE2"/>
    <w:rsid w:val="007A740B"/>
    <w:rsid w:val="007A7D71"/>
    <w:rsid w:val="007B041B"/>
    <w:rsid w:val="007B0D0A"/>
    <w:rsid w:val="007B1B4A"/>
    <w:rsid w:val="007B2749"/>
    <w:rsid w:val="007B3CC7"/>
    <w:rsid w:val="007B4208"/>
    <w:rsid w:val="007B777E"/>
    <w:rsid w:val="007C05D4"/>
    <w:rsid w:val="007C2C60"/>
    <w:rsid w:val="007C2EFD"/>
    <w:rsid w:val="007C3867"/>
    <w:rsid w:val="007D00C8"/>
    <w:rsid w:val="007D1592"/>
    <w:rsid w:val="007D3C33"/>
    <w:rsid w:val="007D48ED"/>
    <w:rsid w:val="007D5426"/>
    <w:rsid w:val="007D6362"/>
    <w:rsid w:val="007D6DED"/>
    <w:rsid w:val="007D7967"/>
    <w:rsid w:val="007E5811"/>
    <w:rsid w:val="007E5E8A"/>
    <w:rsid w:val="007E65A3"/>
    <w:rsid w:val="007E777D"/>
    <w:rsid w:val="007F0450"/>
    <w:rsid w:val="007F17EE"/>
    <w:rsid w:val="007F2255"/>
    <w:rsid w:val="007F234B"/>
    <w:rsid w:val="007F3AD3"/>
    <w:rsid w:val="007F4180"/>
    <w:rsid w:val="00800599"/>
    <w:rsid w:val="0080093C"/>
    <w:rsid w:val="00801D7F"/>
    <w:rsid w:val="0080378C"/>
    <w:rsid w:val="0080533B"/>
    <w:rsid w:val="00806C17"/>
    <w:rsid w:val="008075A4"/>
    <w:rsid w:val="00807A50"/>
    <w:rsid w:val="00807CC6"/>
    <w:rsid w:val="008127FC"/>
    <w:rsid w:val="0081573C"/>
    <w:rsid w:val="008157CA"/>
    <w:rsid w:val="008174CF"/>
    <w:rsid w:val="00820386"/>
    <w:rsid w:val="0082300F"/>
    <w:rsid w:val="0082304C"/>
    <w:rsid w:val="00823265"/>
    <w:rsid w:val="00824AB5"/>
    <w:rsid w:val="0082500A"/>
    <w:rsid w:val="008258A5"/>
    <w:rsid w:val="008264C6"/>
    <w:rsid w:val="00830592"/>
    <w:rsid w:val="00831788"/>
    <w:rsid w:val="00832BC0"/>
    <w:rsid w:val="00833747"/>
    <w:rsid w:val="00833937"/>
    <w:rsid w:val="00834006"/>
    <w:rsid w:val="00835BBC"/>
    <w:rsid w:val="008360C0"/>
    <w:rsid w:val="00837BFB"/>
    <w:rsid w:val="00837C71"/>
    <w:rsid w:val="008415F4"/>
    <w:rsid w:val="00841EB2"/>
    <w:rsid w:val="00843722"/>
    <w:rsid w:val="00844558"/>
    <w:rsid w:val="00844B80"/>
    <w:rsid w:val="00845056"/>
    <w:rsid w:val="00846B4F"/>
    <w:rsid w:val="00846FCD"/>
    <w:rsid w:val="00850733"/>
    <w:rsid w:val="0085429D"/>
    <w:rsid w:val="00860AC7"/>
    <w:rsid w:val="008619EC"/>
    <w:rsid w:val="00866D5D"/>
    <w:rsid w:val="00867344"/>
    <w:rsid w:val="00870FDA"/>
    <w:rsid w:val="00877BEC"/>
    <w:rsid w:val="0088559D"/>
    <w:rsid w:val="00885861"/>
    <w:rsid w:val="008877E0"/>
    <w:rsid w:val="008911D6"/>
    <w:rsid w:val="008915AB"/>
    <w:rsid w:val="00895FAA"/>
    <w:rsid w:val="0089668D"/>
    <w:rsid w:val="008A00E1"/>
    <w:rsid w:val="008A130A"/>
    <w:rsid w:val="008A2176"/>
    <w:rsid w:val="008A4029"/>
    <w:rsid w:val="008A47FC"/>
    <w:rsid w:val="008A7B29"/>
    <w:rsid w:val="008B512C"/>
    <w:rsid w:val="008B5EEC"/>
    <w:rsid w:val="008B6B75"/>
    <w:rsid w:val="008C10DD"/>
    <w:rsid w:val="008C2CB2"/>
    <w:rsid w:val="008C6490"/>
    <w:rsid w:val="008D02A5"/>
    <w:rsid w:val="008D1409"/>
    <w:rsid w:val="008D3062"/>
    <w:rsid w:val="008D555F"/>
    <w:rsid w:val="008E285D"/>
    <w:rsid w:val="008E3332"/>
    <w:rsid w:val="008E3A06"/>
    <w:rsid w:val="008E53F9"/>
    <w:rsid w:val="008E57D1"/>
    <w:rsid w:val="008F22F0"/>
    <w:rsid w:val="008F27B8"/>
    <w:rsid w:val="008F2FB7"/>
    <w:rsid w:val="008F43DC"/>
    <w:rsid w:val="008F46F0"/>
    <w:rsid w:val="008F5085"/>
    <w:rsid w:val="008F5FC2"/>
    <w:rsid w:val="008F7007"/>
    <w:rsid w:val="008F76DA"/>
    <w:rsid w:val="008F7F16"/>
    <w:rsid w:val="0090395B"/>
    <w:rsid w:val="00904060"/>
    <w:rsid w:val="00911D2C"/>
    <w:rsid w:val="00911F6A"/>
    <w:rsid w:val="00912EED"/>
    <w:rsid w:val="00913D54"/>
    <w:rsid w:val="00914B53"/>
    <w:rsid w:val="00915124"/>
    <w:rsid w:val="0091570E"/>
    <w:rsid w:val="00915DEE"/>
    <w:rsid w:val="009211F2"/>
    <w:rsid w:val="00921399"/>
    <w:rsid w:val="0092310D"/>
    <w:rsid w:val="00923527"/>
    <w:rsid w:val="00924F9C"/>
    <w:rsid w:val="00925031"/>
    <w:rsid w:val="009251D5"/>
    <w:rsid w:val="00925FC3"/>
    <w:rsid w:val="00926891"/>
    <w:rsid w:val="00931B4C"/>
    <w:rsid w:val="00932F6D"/>
    <w:rsid w:val="009435D8"/>
    <w:rsid w:val="00945715"/>
    <w:rsid w:val="00945FE9"/>
    <w:rsid w:val="00946B42"/>
    <w:rsid w:val="00946CB2"/>
    <w:rsid w:val="00950377"/>
    <w:rsid w:val="00950F60"/>
    <w:rsid w:val="00952074"/>
    <w:rsid w:val="0095519D"/>
    <w:rsid w:val="00955AF9"/>
    <w:rsid w:val="00960312"/>
    <w:rsid w:val="00961583"/>
    <w:rsid w:val="009625B3"/>
    <w:rsid w:val="00966312"/>
    <w:rsid w:val="00966FD8"/>
    <w:rsid w:val="00967B7B"/>
    <w:rsid w:val="009718A8"/>
    <w:rsid w:val="00974F5A"/>
    <w:rsid w:val="00976746"/>
    <w:rsid w:val="00976DED"/>
    <w:rsid w:val="0097774C"/>
    <w:rsid w:val="0098032C"/>
    <w:rsid w:val="009834E0"/>
    <w:rsid w:val="009850F0"/>
    <w:rsid w:val="00985CE2"/>
    <w:rsid w:val="00987B45"/>
    <w:rsid w:val="00993106"/>
    <w:rsid w:val="00994EE4"/>
    <w:rsid w:val="009A0F24"/>
    <w:rsid w:val="009A25D6"/>
    <w:rsid w:val="009A3B54"/>
    <w:rsid w:val="009A4C88"/>
    <w:rsid w:val="009A5144"/>
    <w:rsid w:val="009B02D4"/>
    <w:rsid w:val="009B1C46"/>
    <w:rsid w:val="009B33FC"/>
    <w:rsid w:val="009B4B0D"/>
    <w:rsid w:val="009B5053"/>
    <w:rsid w:val="009B5DC3"/>
    <w:rsid w:val="009C3AEE"/>
    <w:rsid w:val="009D0AD8"/>
    <w:rsid w:val="009D488C"/>
    <w:rsid w:val="009E0AA9"/>
    <w:rsid w:val="009E17D0"/>
    <w:rsid w:val="009E20F3"/>
    <w:rsid w:val="009E265B"/>
    <w:rsid w:val="009E324D"/>
    <w:rsid w:val="009E3692"/>
    <w:rsid w:val="009E394D"/>
    <w:rsid w:val="009E413B"/>
    <w:rsid w:val="009E67A3"/>
    <w:rsid w:val="009E7291"/>
    <w:rsid w:val="009F1B70"/>
    <w:rsid w:val="009F3D1E"/>
    <w:rsid w:val="009F5704"/>
    <w:rsid w:val="00A01239"/>
    <w:rsid w:val="00A03492"/>
    <w:rsid w:val="00A06614"/>
    <w:rsid w:val="00A10CDE"/>
    <w:rsid w:val="00A114E7"/>
    <w:rsid w:val="00A124D2"/>
    <w:rsid w:val="00A12D70"/>
    <w:rsid w:val="00A12EE0"/>
    <w:rsid w:val="00A13258"/>
    <w:rsid w:val="00A13908"/>
    <w:rsid w:val="00A13944"/>
    <w:rsid w:val="00A13A29"/>
    <w:rsid w:val="00A15757"/>
    <w:rsid w:val="00A23F21"/>
    <w:rsid w:val="00A24094"/>
    <w:rsid w:val="00A259BA"/>
    <w:rsid w:val="00A26E90"/>
    <w:rsid w:val="00A27907"/>
    <w:rsid w:val="00A30018"/>
    <w:rsid w:val="00A30480"/>
    <w:rsid w:val="00A31BD2"/>
    <w:rsid w:val="00A32453"/>
    <w:rsid w:val="00A33BD6"/>
    <w:rsid w:val="00A35028"/>
    <w:rsid w:val="00A351C1"/>
    <w:rsid w:val="00A352CE"/>
    <w:rsid w:val="00A3634B"/>
    <w:rsid w:val="00A373CA"/>
    <w:rsid w:val="00A378D0"/>
    <w:rsid w:val="00A4584E"/>
    <w:rsid w:val="00A4792B"/>
    <w:rsid w:val="00A60C72"/>
    <w:rsid w:val="00A64A15"/>
    <w:rsid w:val="00A64CE9"/>
    <w:rsid w:val="00A65A40"/>
    <w:rsid w:val="00A800A5"/>
    <w:rsid w:val="00A840DC"/>
    <w:rsid w:val="00A845D8"/>
    <w:rsid w:val="00A84AB6"/>
    <w:rsid w:val="00A86CDA"/>
    <w:rsid w:val="00A86CDF"/>
    <w:rsid w:val="00A90BD8"/>
    <w:rsid w:val="00A910E8"/>
    <w:rsid w:val="00A916FE"/>
    <w:rsid w:val="00A9282D"/>
    <w:rsid w:val="00A94C79"/>
    <w:rsid w:val="00A96CB2"/>
    <w:rsid w:val="00A97102"/>
    <w:rsid w:val="00AA05BD"/>
    <w:rsid w:val="00AA10E1"/>
    <w:rsid w:val="00AA1C1D"/>
    <w:rsid w:val="00AA213E"/>
    <w:rsid w:val="00AA5A7E"/>
    <w:rsid w:val="00AB175A"/>
    <w:rsid w:val="00AB1991"/>
    <w:rsid w:val="00AB1EC1"/>
    <w:rsid w:val="00AB2448"/>
    <w:rsid w:val="00AB333A"/>
    <w:rsid w:val="00AB51C9"/>
    <w:rsid w:val="00AB596A"/>
    <w:rsid w:val="00AC0A0E"/>
    <w:rsid w:val="00AC282F"/>
    <w:rsid w:val="00AC2B5F"/>
    <w:rsid w:val="00AC391B"/>
    <w:rsid w:val="00AD0AE9"/>
    <w:rsid w:val="00AD33DE"/>
    <w:rsid w:val="00AD4B8E"/>
    <w:rsid w:val="00AD4CC1"/>
    <w:rsid w:val="00AD61DE"/>
    <w:rsid w:val="00AD6B99"/>
    <w:rsid w:val="00AE0719"/>
    <w:rsid w:val="00AE0DD5"/>
    <w:rsid w:val="00AE1AC9"/>
    <w:rsid w:val="00AE386F"/>
    <w:rsid w:val="00AE4C96"/>
    <w:rsid w:val="00AE74FC"/>
    <w:rsid w:val="00AE75DD"/>
    <w:rsid w:val="00AF37F2"/>
    <w:rsid w:val="00AF732A"/>
    <w:rsid w:val="00B00607"/>
    <w:rsid w:val="00B02F7A"/>
    <w:rsid w:val="00B031D9"/>
    <w:rsid w:val="00B03F6E"/>
    <w:rsid w:val="00B05D01"/>
    <w:rsid w:val="00B105C3"/>
    <w:rsid w:val="00B14198"/>
    <w:rsid w:val="00B143CC"/>
    <w:rsid w:val="00B14AF8"/>
    <w:rsid w:val="00B162D2"/>
    <w:rsid w:val="00B16AE9"/>
    <w:rsid w:val="00B20BC1"/>
    <w:rsid w:val="00B20CD0"/>
    <w:rsid w:val="00B24440"/>
    <w:rsid w:val="00B24FC2"/>
    <w:rsid w:val="00B26560"/>
    <w:rsid w:val="00B27F7F"/>
    <w:rsid w:val="00B34A5D"/>
    <w:rsid w:val="00B35B68"/>
    <w:rsid w:val="00B404D8"/>
    <w:rsid w:val="00B426A5"/>
    <w:rsid w:val="00B463D1"/>
    <w:rsid w:val="00B47662"/>
    <w:rsid w:val="00B5001E"/>
    <w:rsid w:val="00B52914"/>
    <w:rsid w:val="00B53748"/>
    <w:rsid w:val="00B53D4F"/>
    <w:rsid w:val="00B55F38"/>
    <w:rsid w:val="00B63EDE"/>
    <w:rsid w:val="00B646EA"/>
    <w:rsid w:val="00B662F8"/>
    <w:rsid w:val="00B717B9"/>
    <w:rsid w:val="00B72B57"/>
    <w:rsid w:val="00B81D95"/>
    <w:rsid w:val="00B84E9B"/>
    <w:rsid w:val="00B87F3D"/>
    <w:rsid w:val="00B9138D"/>
    <w:rsid w:val="00B9433B"/>
    <w:rsid w:val="00B94BF7"/>
    <w:rsid w:val="00B95245"/>
    <w:rsid w:val="00B966ED"/>
    <w:rsid w:val="00BA0162"/>
    <w:rsid w:val="00BA0EB1"/>
    <w:rsid w:val="00BA15D2"/>
    <w:rsid w:val="00BA7AAD"/>
    <w:rsid w:val="00BB1696"/>
    <w:rsid w:val="00BB2D7B"/>
    <w:rsid w:val="00BB48F5"/>
    <w:rsid w:val="00BC052E"/>
    <w:rsid w:val="00BC26C9"/>
    <w:rsid w:val="00BC66E0"/>
    <w:rsid w:val="00BC6EEF"/>
    <w:rsid w:val="00BD0D6A"/>
    <w:rsid w:val="00BD1537"/>
    <w:rsid w:val="00BD1BA0"/>
    <w:rsid w:val="00BD3E72"/>
    <w:rsid w:val="00BD4EB2"/>
    <w:rsid w:val="00BD4F12"/>
    <w:rsid w:val="00BD5907"/>
    <w:rsid w:val="00BD6C8C"/>
    <w:rsid w:val="00BE2382"/>
    <w:rsid w:val="00BE2A5B"/>
    <w:rsid w:val="00BE3986"/>
    <w:rsid w:val="00BE52D8"/>
    <w:rsid w:val="00BE6D32"/>
    <w:rsid w:val="00BE7F51"/>
    <w:rsid w:val="00BF0395"/>
    <w:rsid w:val="00BF0D77"/>
    <w:rsid w:val="00BF0FEE"/>
    <w:rsid w:val="00BF1E50"/>
    <w:rsid w:val="00C00BC6"/>
    <w:rsid w:val="00C01476"/>
    <w:rsid w:val="00C07E13"/>
    <w:rsid w:val="00C10144"/>
    <w:rsid w:val="00C10BCB"/>
    <w:rsid w:val="00C12129"/>
    <w:rsid w:val="00C12809"/>
    <w:rsid w:val="00C13FE0"/>
    <w:rsid w:val="00C150B9"/>
    <w:rsid w:val="00C205DC"/>
    <w:rsid w:val="00C209B9"/>
    <w:rsid w:val="00C24B72"/>
    <w:rsid w:val="00C273EC"/>
    <w:rsid w:val="00C3120A"/>
    <w:rsid w:val="00C3138E"/>
    <w:rsid w:val="00C31619"/>
    <w:rsid w:val="00C340FD"/>
    <w:rsid w:val="00C40CE8"/>
    <w:rsid w:val="00C41354"/>
    <w:rsid w:val="00C41C31"/>
    <w:rsid w:val="00C439BF"/>
    <w:rsid w:val="00C4487D"/>
    <w:rsid w:val="00C51559"/>
    <w:rsid w:val="00C5601B"/>
    <w:rsid w:val="00C60216"/>
    <w:rsid w:val="00C616B8"/>
    <w:rsid w:val="00C6274B"/>
    <w:rsid w:val="00C701F5"/>
    <w:rsid w:val="00C744AF"/>
    <w:rsid w:val="00C74904"/>
    <w:rsid w:val="00C77BC8"/>
    <w:rsid w:val="00C77FC0"/>
    <w:rsid w:val="00C801AF"/>
    <w:rsid w:val="00C81FB3"/>
    <w:rsid w:val="00C82049"/>
    <w:rsid w:val="00C83FA7"/>
    <w:rsid w:val="00C86552"/>
    <w:rsid w:val="00C86AE7"/>
    <w:rsid w:val="00C90CCF"/>
    <w:rsid w:val="00C90F90"/>
    <w:rsid w:val="00C93B6D"/>
    <w:rsid w:val="00C95F97"/>
    <w:rsid w:val="00CA095B"/>
    <w:rsid w:val="00CA31EA"/>
    <w:rsid w:val="00CA369C"/>
    <w:rsid w:val="00CA4BFC"/>
    <w:rsid w:val="00CA4F3E"/>
    <w:rsid w:val="00CA56AD"/>
    <w:rsid w:val="00CA626A"/>
    <w:rsid w:val="00CA68EF"/>
    <w:rsid w:val="00CA6AB4"/>
    <w:rsid w:val="00CB1235"/>
    <w:rsid w:val="00CB2181"/>
    <w:rsid w:val="00CB30B7"/>
    <w:rsid w:val="00CB509C"/>
    <w:rsid w:val="00CB5212"/>
    <w:rsid w:val="00CB6E5D"/>
    <w:rsid w:val="00CC1054"/>
    <w:rsid w:val="00CC1884"/>
    <w:rsid w:val="00CC2470"/>
    <w:rsid w:val="00CC31EB"/>
    <w:rsid w:val="00CC65AE"/>
    <w:rsid w:val="00CC73EE"/>
    <w:rsid w:val="00CD0B27"/>
    <w:rsid w:val="00CD1E92"/>
    <w:rsid w:val="00CD25E7"/>
    <w:rsid w:val="00CD3C69"/>
    <w:rsid w:val="00CD4222"/>
    <w:rsid w:val="00CD4D77"/>
    <w:rsid w:val="00CD789D"/>
    <w:rsid w:val="00CE44A6"/>
    <w:rsid w:val="00CE5967"/>
    <w:rsid w:val="00CE64D3"/>
    <w:rsid w:val="00CE6C51"/>
    <w:rsid w:val="00CF25E1"/>
    <w:rsid w:val="00CF56BF"/>
    <w:rsid w:val="00CF63FF"/>
    <w:rsid w:val="00CF64BA"/>
    <w:rsid w:val="00CF6F3A"/>
    <w:rsid w:val="00D0084C"/>
    <w:rsid w:val="00D0215D"/>
    <w:rsid w:val="00D0693A"/>
    <w:rsid w:val="00D06E69"/>
    <w:rsid w:val="00D06EC2"/>
    <w:rsid w:val="00D070A0"/>
    <w:rsid w:val="00D13326"/>
    <w:rsid w:val="00D13A58"/>
    <w:rsid w:val="00D15E32"/>
    <w:rsid w:val="00D21A9C"/>
    <w:rsid w:val="00D226F8"/>
    <w:rsid w:val="00D25032"/>
    <w:rsid w:val="00D25F56"/>
    <w:rsid w:val="00D26E4E"/>
    <w:rsid w:val="00D428FD"/>
    <w:rsid w:val="00D42E35"/>
    <w:rsid w:val="00D4313C"/>
    <w:rsid w:val="00D44085"/>
    <w:rsid w:val="00D47624"/>
    <w:rsid w:val="00D51618"/>
    <w:rsid w:val="00D53F34"/>
    <w:rsid w:val="00D55CA3"/>
    <w:rsid w:val="00D60975"/>
    <w:rsid w:val="00D6168F"/>
    <w:rsid w:val="00D673B2"/>
    <w:rsid w:val="00D72CB5"/>
    <w:rsid w:val="00D73E8D"/>
    <w:rsid w:val="00D74B3B"/>
    <w:rsid w:val="00D74C91"/>
    <w:rsid w:val="00D76B6F"/>
    <w:rsid w:val="00D77A6B"/>
    <w:rsid w:val="00D82983"/>
    <w:rsid w:val="00D834AA"/>
    <w:rsid w:val="00D8563C"/>
    <w:rsid w:val="00D85A5C"/>
    <w:rsid w:val="00D8767A"/>
    <w:rsid w:val="00D928B2"/>
    <w:rsid w:val="00D931B5"/>
    <w:rsid w:val="00D935E4"/>
    <w:rsid w:val="00D9549B"/>
    <w:rsid w:val="00D95731"/>
    <w:rsid w:val="00D95DE1"/>
    <w:rsid w:val="00D95E6A"/>
    <w:rsid w:val="00DA1C6D"/>
    <w:rsid w:val="00DA45FD"/>
    <w:rsid w:val="00DA5868"/>
    <w:rsid w:val="00DA75E6"/>
    <w:rsid w:val="00DA77CC"/>
    <w:rsid w:val="00DB0140"/>
    <w:rsid w:val="00DB53F7"/>
    <w:rsid w:val="00DB569E"/>
    <w:rsid w:val="00DB5989"/>
    <w:rsid w:val="00DC0945"/>
    <w:rsid w:val="00DC0FE0"/>
    <w:rsid w:val="00DC21C0"/>
    <w:rsid w:val="00DC2FF5"/>
    <w:rsid w:val="00DC44F5"/>
    <w:rsid w:val="00DC4F75"/>
    <w:rsid w:val="00DC5CC8"/>
    <w:rsid w:val="00DC7165"/>
    <w:rsid w:val="00DE3552"/>
    <w:rsid w:val="00DE52D6"/>
    <w:rsid w:val="00DE72AB"/>
    <w:rsid w:val="00DF0B3C"/>
    <w:rsid w:val="00DF0E3F"/>
    <w:rsid w:val="00DF1262"/>
    <w:rsid w:val="00DF4EFB"/>
    <w:rsid w:val="00DF5301"/>
    <w:rsid w:val="00DF635B"/>
    <w:rsid w:val="00DF79EF"/>
    <w:rsid w:val="00E01416"/>
    <w:rsid w:val="00E02BCA"/>
    <w:rsid w:val="00E03D17"/>
    <w:rsid w:val="00E04594"/>
    <w:rsid w:val="00E0497D"/>
    <w:rsid w:val="00E04FE1"/>
    <w:rsid w:val="00E05546"/>
    <w:rsid w:val="00E144A0"/>
    <w:rsid w:val="00E1504A"/>
    <w:rsid w:val="00E1673A"/>
    <w:rsid w:val="00E16A0A"/>
    <w:rsid w:val="00E16B6A"/>
    <w:rsid w:val="00E17E73"/>
    <w:rsid w:val="00E2081C"/>
    <w:rsid w:val="00E21A7D"/>
    <w:rsid w:val="00E234C0"/>
    <w:rsid w:val="00E2688A"/>
    <w:rsid w:val="00E3144E"/>
    <w:rsid w:val="00E32EB3"/>
    <w:rsid w:val="00E36503"/>
    <w:rsid w:val="00E37457"/>
    <w:rsid w:val="00E37FCF"/>
    <w:rsid w:val="00E4111E"/>
    <w:rsid w:val="00E4282E"/>
    <w:rsid w:val="00E42BFF"/>
    <w:rsid w:val="00E46A57"/>
    <w:rsid w:val="00E501EF"/>
    <w:rsid w:val="00E508C7"/>
    <w:rsid w:val="00E50DF7"/>
    <w:rsid w:val="00E533AB"/>
    <w:rsid w:val="00E6082F"/>
    <w:rsid w:val="00E6199D"/>
    <w:rsid w:val="00E632C4"/>
    <w:rsid w:val="00E63C79"/>
    <w:rsid w:val="00E63CC3"/>
    <w:rsid w:val="00E64C42"/>
    <w:rsid w:val="00E679ED"/>
    <w:rsid w:val="00E70C91"/>
    <w:rsid w:val="00E721A2"/>
    <w:rsid w:val="00E762A3"/>
    <w:rsid w:val="00E76A71"/>
    <w:rsid w:val="00E810CB"/>
    <w:rsid w:val="00E824C1"/>
    <w:rsid w:val="00E851B7"/>
    <w:rsid w:val="00E86A1C"/>
    <w:rsid w:val="00E873F2"/>
    <w:rsid w:val="00E90FF0"/>
    <w:rsid w:val="00E915D4"/>
    <w:rsid w:val="00E92517"/>
    <w:rsid w:val="00E92CC8"/>
    <w:rsid w:val="00E954C2"/>
    <w:rsid w:val="00E957B9"/>
    <w:rsid w:val="00E97971"/>
    <w:rsid w:val="00EA5284"/>
    <w:rsid w:val="00EA5E66"/>
    <w:rsid w:val="00EB4B09"/>
    <w:rsid w:val="00EB4F33"/>
    <w:rsid w:val="00EB5BB8"/>
    <w:rsid w:val="00EB6081"/>
    <w:rsid w:val="00EB72B3"/>
    <w:rsid w:val="00EC017D"/>
    <w:rsid w:val="00EC08C3"/>
    <w:rsid w:val="00EC267D"/>
    <w:rsid w:val="00EC296B"/>
    <w:rsid w:val="00EC2A50"/>
    <w:rsid w:val="00EC4DA7"/>
    <w:rsid w:val="00EC5654"/>
    <w:rsid w:val="00EC6A14"/>
    <w:rsid w:val="00ED212A"/>
    <w:rsid w:val="00ED4141"/>
    <w:rsid w:val="00ED792B"/>
    <w:rsid w:val="00ED7ED1"/>
    <w:rsid w:val="00EE0BA2"/>
    <w:rsid w:val="00EE14AF"/>
    <w:rsid w:val="00EE1E09"/>
    <w:rsid w:val="00EE2020"/>
    <w:rsid w:val="00EE25D4"/>
    <w:rsid w:val="00EE5130"/>
    <w:rsid w:val="00EE5860"/>
    <w:rsid w:val="00EE6CB5"/>
    <w:rsid w:val="00EE7D9A"/>
    <w:rsid w:val="00EF212F"/>
    <w:rsid w:val="00EF3E2A"/>
    <w:rsid w:val="00EF5E5F"/>
    <w:rsid w:val="00EF747F"/>
    <w:rsid w:val="00F031BB"/>
    <w:rsid w:val="00F03B9B"/>
    <w:rsid w:val="00F03BF5"/>
    <w:rsid w:val="00F04558"/>
    <w:rsid w:val="00F04778"/>
    <w:rsid w:val="00F0534C"/>
    <w:rsid w:val="00F0607F"/>
    <w:rsid w:val="00F10186"/>
    <w:rsid w:val="00F10261"/>
    <w:rsid w:val="00F113A2"/>
    <w:rsid w:val="00F17E07"/>
    <w:rsid w:val="00F24251"/>
    <w:rsid w:val="00F3012F"/>
    <w:rsid w:val="00F301F4"/>
    <w:rsid w:val="00F30862"/>
    <w:rsid w:val="00F318D5"/>
    <w:rsid w:val="00F332CC"/>
    <w:rsid w:val="00F33E93"/>
    <w:rsid w:val="00F345E9"/>
    <w:rsid w:val="00F346CB"/>
    <w:rsid w:val="00F358A8"/>
    <w:rsid w:val="00F40200"/>
    <w:rsid w:val="00F41A7E"/>
    <w:rsid w:val="00F41F34"/>
    <w:rsid w:val="00F44E24"/>
    <w:rsid w:val="00F46CDD"/>
    <w:rsid w:val="00F50FE6"/>
    <w:rsid w:val="00F531C3"/>
    <w:rsid w:val="00F54BE2"/>
    <w:rsid w:val="00F60A64"/>
    <w:rsid w:val="00F60BFE"/>
    <w:rsid w:val="00F61D8D"/>
    <w:rsid w:val="00F61DB9"/>
    <w:rsid w:val="00F641B4"/>
    <w:rsid w:val="00F65189"/>
    <w:rsid w:val="00F67FE6"/>
    <w:rsid w:val="00F70F97"/>
    <w:rsid w:val="00F71C2B"/>
    <w:rsid w:val="00F72041"/>
    <w:rsid w:val="00F72712"/>
    <w:rsid w:val="00F7326F"/>
    <w:rsid w:val="00F73672"/>
    <w:rsid w:val="00F73EC3"/>
    <w:rsid w:val="00F7431A"/>
    <w:rsid w:val="00F760F0"/>
    <w:rsid w:val="00F80EE8"/>
    <w:rsid w:val="00F82B12"/>
    <w:rsid w:val="00F82F6A"/>
    <w:rsid w:val="00F82FF5"/>
    <w:rsid w:val="00F8349B"/>
    <w:rsid w:val="00F8375B"/>
    <w:rsid w:val="00F838B5"/>
    <w:rsid w:val="00F83EF1"/>
    <w:rsid w:val="00F84001"/>
    <w:rsid w:val="00F868C4"/>
    <w:rsid w:val="00F87473"/>
    <w:rsid w:val="00F91279"/>
    <w:rsid w:val="00F9190A"/>
    <w:rsid w:val="00F91F1D"/>
    <w:rsid w:val="00F924B8"/>
    <w:rsid w:val="00FA14B8"/>
    <w:rsid w:val="00FA1DD9"/>
    <w:rsid w:val="00FA2DB2"/>
    <w:rsid w:val="00FA3DD9"/>
    <w:rsid w:val="00FA4433"/>
    <w:rsid w:val="00FA4D3E"/>
    <w:rsid w:val="00FA7FBF"/>
    <w:rsid w:val="00FB4AFF"/>
    <w:rsid w:val="00FC05E2"/>
    <w:rsid w:val="00FC0D16"/>
    <w:rsid w:val="00FC1846"/>
    <w:rsid w:val="00FC2AB3"/>
    <w:rsid w:val="00FC3899"/>
    <w:rsid w:val="00FC39F1"/>
    <w:rsid w:val="00FC64CB"/>
    <w:rsid w:val="00FC73D5"/>
    <w:rsid w:val="00FD129D"/>
    <w:rsid w:val="00FD4E04"/>
    <w:rsid w:val="00FE17D6"/>
    <w:rsid w:val="00FE1A1F"/>
    <w:rsid w:val="00FE202E"/>
    <w:rsid w:val="00FE37E0"/>
    <w:rsid w:val="00FE3CAC"/>
    <w:rsid w:val="00FE5E08"/>
    <w:rsid w:val="00FE648B"/>
    <w:rsid w:val="00FF19EC"/>
    <w:rsid w:val="00FF3557"/>
    <w:rsid w:val="00FF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44D5A6"/>
  <w15:chartTrackingRefBased/>
  <w15:docId w15:val="{65B4C3DC-F034-4FEE-8546-DBC4330A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F5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242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ED4141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P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F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2F9C"/>
  </w:style>
  <w:style w:type="paragraph" w:styleId="a5">
    <w:name w:val="footer"/>
    <w:basedOn w:val="a"/>
    <w:link w:val="a6"/>
    <w:uiPriority w:val="99"/>
    <w:unhideWhenUsed/>
    <w:rsid w:val="00572F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2F9C"/>
  </w:style>
  <w:style w:type="paragraph" w:styleId="a7">
    <w:name w:val="List Paragraph"/>
    <w:basedOn w:val="a"/>
    <w:uiPriority w:val="34"/>
    <w:qFormat/>
    <w:rsid w:val="00F82B12"/>
    <w:pPr>
      <w:ind w:leftChars="400" w:left="840"/>
    </w:pPr>
  </w:style>
  <w:style w:type="table" w:styleId="a8">
    <w:name w:val="Table Grid"/>
    <w:basedOn w:val="a1"/>
    <w:uiPriority w:val="39"/>
    <w:rsid w:val="00925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nhideWhenUsed/>
    <w:rsid w:val="0092310D"/>
    <w:rPr>
      <w:color w:val="0000FF"/>
      <w:u w:val="single"/>
    </w:rPr>
  </w:style>
  <w:style w:type="character" w:customStyle="1" w:styleId="CommentReference1">
    <w:name w:val="Comment Reference1"/>
    <w:basedOn w:val="a0"/>
    <w:rsid w:val="0085429D"/>
    <w:rPr>
      <w:sz w:val="16"/>
    </w:rPr>
  </w:style>
  <w:style w:type="character" w:customStyle="1" w:styleId="30">
    <w:name w:val="見出し 3 (文字)"/>
    <w:basedOn w:val="a0"/>
    <w:link w:val="3"/>
    <w:uiPriority w:val="9"/>
    <w:rsid w:val="00ED4141"/>
    <w:rPr>
      <w:rFonts w:ascii="Times New Roman" w:eastAsia="Times New Roman" w:hAnsi="Times New Roman" w:cs="Times New Roman"/>
      <w:b/>
      <w:bCs/>
      <w:kern w:val="0"/>
      <w:sz w:val="27"/>
      <w:szCs w:val="27"/>
      <w:lang w:val="en-PH" w:eastAsia="en-US"/>
    </w:rPr>
  </w:style>
  <w:style w:type="paragraph" w:styleId="aa">
    <w:name w:val="annotation text"/>
    <w:basedOn w:val="a"/>
    <w:link w:val="ab"/>
    <w:uiPriority w:val="99"/>
    <w:rsid w:val="00ED4141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D4141"/>
    <w:rPr>
      <w:sz w:val="20"/>
      <w:szCs w:val="20"/>
    </w:rPr>
  </w:style>
  <w:style w:type="character" w:styleId="ac">
    <w:name w:val="annotation reference"/>
    <w:basedOn w:val="a0"/>
    <w:uiPriority w:val="99"/>
    <w:rsid w:val="00ED4141"/>
    <w:rPr>
      <w:sz w:val="16"/>
      <w:szCs w:val="16"/>
    </w:rPr>
  </w:style>
  <w:style w:type="paragraph" w:styleId="Web">
    <w:name w:val="Normal (Web)"/>
    <w:basedOn w:val="a"/>
    <w:uiPriority w:val="99"/>
    <w:unhideWhenUsed/>
    <w:rsid w:val="00ED4141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PH" w:eastAsia="en-US"/>
    </w:rPr>
  </w:style>
  <w:style w:type="character" w:customStyle="1" w:styleId="10">
    <w:name w:val="見出し 1 (文字)"/>
    <w:basedOn w:val="a0"/>
    <w:link w:val="1"/>
    <w:uiPriority w:val="9"/>
    <w:rsid w:val="00742424"/>
    <w:rPr>
      <w:rFonts w:asciiTheme="majorHAnsi" w:eastAsiaTheme="majorEastAsia" w:hAnsiTheme="majorHAnsi" w:cstheme="majorBidi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DE5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6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B4AEDDAD-9A7D-4917-AAEA-85F5F0B87FB1}">
  <we:reference id="wa200005502" version="1.0.0.11" store="ja-JP" storeType="omex"/>
  <we:alternateReferences>
    <we:reference id="wa200005502" version="1.0.0.11" store="wa200005502" storeType="omex"/>
  </we:alternateReferences>
  <we:properties>
    <we:property name="docId" value="&quot;1ujDnn29jhPJsdFu5bglM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E1227F88-ECBC-4B3E-8D3B-838D15EC0E06}">
  <we:reference id="wa200001361" version="2.2.1.0" store="ja-JP" storeType="OMEX"/>
  <we:alternateReferences>
    <we:reference id="WA200001361" version="2.2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61012-37C1-4AA3-9ED3-488491822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85</Words>
  <Characters>2853</Characters>
  <Application>Microsoft Office Word</Application>
  <DocSecurity>0</DocSecurity>
  <Lines>285</Lines>
  <Paragraphs>2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Links>
    <vt:vector size="6" baseType="variant">
      <vt:variant>
        <vt:i4>7340122</vt:i4>
      </vt:variant>
      <vt:variant>
        <vt:i4>0</vt:i4>
      </vt:variant>
      <vt:variant>
        <vt:i4>0</vt:i4>
      </vt:variant>
      <vt:variant>
        <vt:i4>5</vt:i4>
      </vt:variant>
      <vt:variant>
        <vt:lpwstr>mailto:kkonta@med.id.yamagata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也 鈴木</dc:creator>
  <cp:keywords/>
  <cp:lastModifiedBy>恒夫 今田</cp:lastModifiedBy>
  <cp:revision>2</cp:revision>
  <cp:lastPrinted>2024-10-10T03:08:00Z</cp:lastPrinted>
  <dcterms:created xsi:type="dcterms:W3CDTF">2024-10-11T14:02:00Z</dcterms:created>
  <dcterms:modified xsi:type="dcterms:W3CDTF">2024-10-11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4b1734-f7df-41ac-a8ea-fba35e38ce8a</vt:lpwstr>
  </property>
</Properties>
</file>